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4D408" w14:textId="77777777" w:rsidR="00262720" w:rsidRDefault="00262720" w:rsidP="00262720">
      <w:pPr>
        <w:pStyle w:val="Heading1"/>
      </w:pPr>
      <w:r>
        <w:rPr>
          <w:rFonts w:ascii="Calibri" w:hAnsi="Calibri" w:cs="Calibri"/>
          <w:b/>
          <w:bCs/>
          <w:color w:val="0F4761"/>
        </w:rPr>
        <w:t>Supplementary figures and tables</w:t>
      </w:r>
    </w:p>
    <w:p w14:paraId="5406FB64" w14:textId="77777777" w:rsidR="00262720" w:rsidRDefault="00262720" w:rsidP="00262720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</w:rPr>
        <w:t xml:space="preserve">Table S1. Distribution of </w:t>
      </w:r>
      <w:r>
        <w:rPr>
          <w:rFonts w:ascii="Calibri" w:hAnsi="Calibri" w:cs="Calibri"/>
          <w:i/>
          <w:iCs/>
          <w:color w:val="000000"/>
        </w:rPr>
        <w:t>GBA1</w:t>
      </w:r>
      <w:r>
        <w:rPr>
          <w:rFonts w:ascii="Calibri" w:hAnsi="Calibri" w:cs="Calibri"/>
          <w:color w:val="000000"/>
        </w:rPr>
        <w:t xml:space="preserve"> subtypes across genetic variants of lysosomal genes (</w:t>
      </w:r>
      <w:r>
        <w:rPr>
          <w:rFonts w:ascii="Calibri" w:hAnsi="Calibri" w:cs="Calibri"/>
          <w:i/>
          <w:iCs/>
          <w:color w:val="000000"/>
        </w:rPr>
        <w:t>TMEM175</w:t>
      </w:r>
      <w:r>
        <w:rPr>
          <w:rFonts w:ascii="Calibri" w:hAnsi="Calibri" w:cs="Calibri"/>
          <w:color w:val="000000"/>
        </w:rPr>
        <w:t xml:space="preserve">, </w:t>
      </w:r>
      <w:r>
        <w:rPr>
          <w:rFonts w:ascii="Calibri" w:hAnsi="Calibri" w:cs="Calibri"/>
          <w:i/>
          <w:iCs/>
          <w:color w:val="000000"/>
        </w:rPr>
        <w:t>SCARB2</w:t>
      </w:r>
      <w:r>
        <w:rPr>
          <w:rFonts w:ascii="Calibri" w:hAnsi="Calibri" w:cs="Calibri"/>
          <w:color w:val="000000"/>
        </w:rPr>
        <w:t xml:space="preserve">, and </w:t>
      </w:r>
      <w:r>
        <w:rPr>
          <w:rFonts w:ascii="Calibri" w:hAnsi="Calibri" w:cs="Calibri"/>
          <w:i/>
          <w:iCs/>
          <w:color w:val="000000"/>
        </w:rPr>
        <w:t>CTSB</w:t>
      </w:r>
      <w:r>
        <w:rPr>
          <w:rFonts w:ascii="Calibri" w:hAnsi="Calibri" w:cs="Calibri"/>
          <w:color w:val="000000"/>
        </w:rPr>
        <w:t>) in TUEPAC-DESCRIBE-P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9"/>
        <w:gridCol w:w="1079"/>
        <w:gridCol w:w="1014"/>
        <w:gridCol w:w="901"/>
        <w:gridCol w:w="630"/>
        <w:gridCol w:w="727"/>
        <w:gridCol w:w="1369"/>
      </w:tblGrid>
      <w:tr w:rsidR="00262720" w14:paraId="255E3745" w14:textId="77777777" w:rsidTr="00547032">
        <w:trPr>
          <w:trHeight w:val="182"/>
        </w:trPr>
        <w:tc>
          <w:tcPr>
            <w:tcW w:w="0" w:type="auto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705EC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Genotyp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AEA00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D</w:t>
            </w:r>
            <w:r>
              <w:rPr>
                <w:rFonts w:ascii="Calibri" w:hAnsi="Calibri" w:cs="Calibri"/>
                <w:i/>
                <w:iCs/>
                <w:color w:val="000000"/>
                <w:sz w:val="9"/>
                <w:szCs w:val="9"/>
                <w:vertAlign w:val="subscript"/>
              </w:rPr>
              <w:t>GBA1</w:t>
            </w:r>
            <w:r>
              <w:rPr>
                <w:rFonts w:ascii="Calibri" w:hAnsi="Calibri" w:cs="Calibri"/>
                <w:color w:val="000000"/>
                <w:sz w:val="9"/>
                <w:szCs w:val="9"/>
                <w:vertAlign w:val="subscript"/>
              </w:rPr>
              <w:t>_wild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FF5D8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D</w:t>
            </w:r>
            <w:r>
              <w:rPr>
                <w:rFonts w:ascii="Calibri" w:hAnsi="Calibri" w:cs="Calibri"/>
                <w:i/>
                <w:iCs/>
                <w:color w:val="000000"/>
                <w:sz w:val="9"/>
                <w:szCs w:val="9"/>
                <w:vertAlign w:val="subscript"/>
              </w:rPr>
              <w:t>GBA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70BE7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06BBF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hideMark/>
          </w:tcPr>
          <w:p w14:paraId="72223528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FDR corrected </w:t>
            </w:r>
            <w:r w:rsidRPr="00AA4A51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262720" w14:paraId="750CB19E" w14:textId="77777777" w:rsidTr="00547032">
        <w:trPr>
          <w:trHeight w:val="58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B0F96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TMEM17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.M393T</w:t>
            </w:r>
          </w:p>
          <w:p w14:paraId="4E11A5D6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risk allele freq(C)=0.2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3F35D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isk (CC/CT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BEA7D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26 (83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F7DA0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6 (17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33026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B1784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1F720A95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</w:tr>
      <w:tr w:rsidR="00262720" w14:paraId="12CA49B6" w14:textId="77777777" w:rsidTr="00547032">
        <w:trPr>
          <w:trHeight w:val="678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03070326" w14:textId="77777777" w:rsidR="00262720" w:rsidRDefault="00262720" w:rsidP="00547032"/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068F3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o (TT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70932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278(84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8A89F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39(16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98CFD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517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3C22ACB6" w14:textId="77777777" w:rsidR="00262720" w:rsidRDefault="00262720" w:rsidP="00547032"/>
        </w:tc>
        <w:tc>
          <w:tcPr>
            <w:tcW w:w="0" w:type="auto"/>
            <w:hideMark/>
          </w:tcPr>
          <w:p w14:paraId="1948A40D" w14:textId="77777777" w:rsidR="00262720" w:rsidRDefault="00262720" w:rsidP="00547032"/>
        </w:tc>
      </w:tr>
      <w:tr w:rsidR="00262720" w14:paraId="35FCA0E5" w14:textId="77777777" w:rsidTr="00547032">
        <w:trPr>
          <w:trHeight w:val="584"/>
        </w:trPr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A8D6D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TMEM17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.Q65P</w:t>
            </w:r>
          </w:p>
          <w:p w14:paraId="79908548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risk allele freq(A)=0.90) 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61092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isk (AA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67CCA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707(83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E43B9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43(17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8F117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050</w:t>
            </w:r>
          </w:p>
        </w:tc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5D3E0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0" w:type="auto"/>
            <w:hideMark/>
          </w:tcPr>
          <w:p w14:paraId="02CE0E06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</w:tr>
      <w:tr w:rsidR="00262720" w14:paraId="5D44E687" w14:textId="77777777" w:rsidTr="00547032">
        <w:trPr>
          <w:trHeight w:val="584"/>
        </w:trPr>
        <w:tc>
          <w:tcPr>
            <w:tcW w:w="0" w:type="auto"/>
            <w:vMerge/>
            <w:vAlign w:val="center"/>
            <w:hideMark/>
          </w:tcPr>
          <w:p w14:paraId="37B54B2F" w14:textId="77777777" w:rsidR="00262720" w:rsidRDefault="00262720" w:rsidP="00547032"/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21A53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o (CC/CA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8AA3B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37(87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78F99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8(13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CA54B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05</w:t>
            </w:r>
          </w:p>
        </w:tc>
        <w:tc>
          <w:tcPr>
            <w:tcW w:w="0" w:type="auto"/>
            <w:vMerge/>
            <w:vAlign w:val="center"/>
            <w:hideMark/>
          </w:tcPr>
          <w:p w14:paraId="1E6DF761" w14:textId="77777777" w:rsidR="00262720" w:rsidRDefault="00262720" w:rsidP="00547032"/>
        </w:tc>
        <w:tc>
          <w:tcPr>
            <w:tcW w:w="0" w:type="auto"/>
            <w:hideMark/>
          </w:tcPr>
          <w:p w14:paraId="7BB80280" w14:textId="77777777" w:rsidR="00262720" w:rsidRDefault="00262720" w:rsidP="00547032"/>
        </w:tc>
      </w:tr>
      <w:tr w:rsidR="00262720" w14:paraId="2DC4AAC8" w14:textId="77777777" w:rsidTr="00547032">
        <w:trPr>
          <w:trHeight w:val="584"/>
        </w:trPr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CB6D0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SCARB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s6812193</w:t>
            </w:r>
          </w:p>
          <w:p w14:paraId="150E2760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Risk allele freq(C)=0.6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9513C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isk (CC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E4FF4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95(82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DFF5B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94(18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A3D59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089</w:t>
            </w:r>
          </w:p>
        </w:tc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03966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9*</w:t>
            </w:r>
          </w:p>
        </w:tc>
        <w:tc>
          <w:tcPr>
            <w:tcW w:w="0" w:type="auto"/>
            <w:hideMark/>
          </w:tcPr>
          <w:p w14:paraId="2AC6F57E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</w:tr>
      <w:tr w:rsidR="00262720" w14:paraId="6D877A2F" w14:textId="77777777" w:rsidTr="00547032">
        <w:trPr>
          <w:trHeight w:val="584"/>
        </w:trPr>
        <w:tc>
          <w:tcPr>
            <w:tcW w:w="0" w:type="auto"/>
            <w:vMerge/>
            <w:vAlign w:val="center"/>
            <w:hideMark/>
          </w:tcPr>
          <w:p w14:paraId="6CD8837C" w14:textId="77777777" w:rsidR="00262720" w:rsidRDefault="00262720" w:rsidP="00547032"/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91B2A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o (CT/TT 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4027C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272(85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01BED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8(15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C1482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490</w:t>
            </w:r>
          </w:p>
        </w:tc>
        <w:tc>
          <w:tcPr>
            <w:tcW w:w="0" w:type="auto"/>
            <w:vMerge/>
            <w:vAlign w:val="center"/>
            <w:hideMark/>
          </w:tcPr>
          <w:p w14:paraId="2CDBAF05" w14:textId="77777777" w:rsidR="00262720" w:rsidRDefault="00262720" w:rsidP="00547032"/>
        </w:tc>
        <w:tc>
          <w:tcPr>
            <w:tcW w:w="0" w:type="auto"/>
            <w:hideMark/>
          </w:tcPr>
          <w:p w14:paraId="02D62CF6" w14:textId="77777777" w:rsidR="00262720" w:rsidRDefault="00262720" w:rsidP="00547032"/>
        </w:tc>
      </w:tr>
      <w:tr w:rsidR="00262720" w14:paraId="0B0380A5" w14:textId="77777777" w:rsidTr="00547032">
        <w:trPr>
          <w:trHeight w:val="584"/>
        </w:trPr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74C59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 xml:space="preserve">SCARB2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rs6825004</w:t>
            </w:r>
          </w:p>
          <w:p w14:paraId="72E8B2B1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Risk allele freq(C)=0.6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C31A0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isk (CC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8C023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41(85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FBF9A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9(15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65C52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110</w:t>
            </w:r>
          </w:p>
        </w:tc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0ACD9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0" w:type="auto"/>
            <w:hideMark/>
          </w:tcPr>
          <w:p w14:paraId="3283F2B9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</w:tr>
      <w:tr w:rsidR="00262720" w14:paraId="4B559F44" w14:textId="77777777" w:rsidTr="00547032">
        <w:trPr>
          <w:trHeight w:val="584"/>
        </w:trPr>
        <w:tc>
          <w:tcPr>
            <w:tcW w:w="0" w:type="auto"/>
            <w:vMerge/>
            <w:vAlign w:val="center"/>
            <w:hideMark/>
          </w:tcPr>
          <w:p w14:paraId="206B00D3" w14:textId="77777777" w:rsidR="00262720" w:rsidRDefault="00262720" w:rsidP="00547032"/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B720C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o (CG/GG) 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31692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226 (84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59B36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2 (16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014A0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468</w:t>
            </w:r>
          </w:p>
        </w:tc>
        <w:tc>
          <w:tcPr>
            <w:tcW w:w="0" w:type="auto"/>
            <w:vMerge/>
            <w:vAlign w:val="center"/>
            <w:hideMark/>
          </w:tcPr>
          <w:p w14:paraId="2FE405D5" w14:textId="77777777" w:rsidR="00262720" w:rsidRDefault="00262720" w:rsidP="00547032"/>
        </w:tc>
        <w:tc>
          <w:tcPr>
            <w:tcW w:w="0" w:type="auto"/>
            <w:hideMark/>
          </w:tcPr>
          <w:p w14:paraId="59C08FB3" w14:textId="77777777" w:rsidR="00262720" w:rsidRDefault="00262720" w:rsidP="00547032"/>
        </w:tc>
      </w:tr>
      <w:tr w:rsidR="00262720" w14:paraId="6204D045" w14:textId="77777777" w:rsidTr="00547032">
        <w:trPr>
          <w:trHeight w:val="584"/>
        </w:trPr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BDA5B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 xml:space="preserve">CTSB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rs1293298</w:t>
            </w:r>
          </w:p>
          <w:p w14:paraId="5D84A90D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Risk allele freq(A)=0.76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64950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risk (AA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769FE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206 (84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9E647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23(16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403B1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436</w:t>
            </w:r>
          </w:p>
        </w:tc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E653C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0" w:type="auto"/>
            <w:hideMark/>
          </w:tcPr>
          <w:p w14:paraId="410E70A9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</w:tr>
      <w:tr w:rsidR="00262720" w14:paraId="64D93C22" w14:textId="77777777" w:rsidTr="00547032">
        <w:trPr>
          <w:trHeight w:val="584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6DB6CED7" w14:textId="77777777" w:rsidR="00262720" w:rsidRDefault="00262720" w:rsidP="00547032"/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9FDE7" w14:textId="77777777" w:rsidR="00262720" w:rsidRDefault="00262720" w:rsidP="00547032">
            <w:pPr>
              <w:pStyle w:val="NormalWeb"/>
              <w:spacing w:before="0" w:beforeAutospacing="0" w:after="160" w:afterAutospacing="0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o (CA/CC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E3AB1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87(85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E85DA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9(15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19EBC" w14:textId="77777777" w:rsidR="00262720" w:rsidRDefault="00262720" w:rsidP="0054703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046</w:t>
            </w: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45338862" w14:textId="77777777" w:rsidR="00262720" w:rsidRDefault="00262720" w:rsidP="00547032"/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6503FBA1" w14:textId="77777777" w:rsidR="00262720" w:rsidRDefault="00262720" w:rsidP="00547032"/>
        </w:tc>
      </w:tr>
    </w:tbl>
    <w:p w14:paraId="7CE4CCB9" w14:textId="77777777" w:rsidR="00262720" w:rsidRPr="003114C4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114C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P value represents the chi-square statistic to assess the association between any </w:t>
      </w:r>
      <w:r w:rsidRPr="003114C4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GBA1</w:t>
      </w:r>
      <w:r w:rsidRPr="003114C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mutation status (wildtype vs. </w:t>
      </w:r>
      <w:r w:rsidRPr="003114C4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GBA1 </w:t>
      </w:r>
      <w:r w:rsidRPr="003114C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carriers) and the genetic variants. P values were corrected for multiple testing across five genetic variants using the Benjamini–Hochberg method to control the false discovery rate.</w:t>
      </w:r>
    </w:p>
    <w:p w14:paraId="708ED661" w14:textId="77777777" w:rsidR="00262720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C34D23" w14:textId="77777777" w:rsidR="00262720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97301F9" w14:textId="77777777" w:rsidR="00262720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1F6129" w14:textId="77777777" w:rsidR="00262720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ADF221B" w14:textId="77777777" w:rsidR="00262720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2C5932" w14:textId="77777777" w:rsidR="00262720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966C8E1" w14:textId="77777777" w:rsidR="00262720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3520ED" w14:textId="77777777" w:rsidR="00262720" w:rsidRPr="003114C4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pPr w:leftFromText="180" w:rightFromText="180" w:vertAnchor="text" w:horzAnchor="margin" w:tblpY="633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4"/>
        <w:gridCol w:w="1056"/>
        <w:gridCol w:w="1063"/>
        <w:gridCol w:w="824"/>
        <w:gridCol w:w="653"/>
        <w:gridCol w:w="757"/>
        <w:gridCol w:w="1458"/>
      </w:tblGrid>
      <w:tr w:rsidR="00262720" w:rsidRPr="00AD6649" w14:paraId="24ED56D9" w14:textId="77777777" w:rsidTr="00547032">
        <w:trPr>
          <w:trHeight w:val="324"/>
        </w:trPr>
        <w:tc>
          <w:tcPr>
            <w:tcW w:w="0" w:type="auto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CFEFC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enotyp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EF00D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PD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9"/>
                <w:szCs w:val="9"/>
                <w:vertAlign w:val="subscript"/>
                <w14:ligatures w14:val="none"/>
              </w:rPr>
              <w:t>GBA1</w:t>
            </w:r>
            <w:r w:rsidRPr="00AD6649"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vertAlign w:val="subscript"/>
                <w14:ligatures w14:val="none"/>
              </w:rPr>
              <w:t>_wild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BE8C7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PD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9"/>
                <w:szCs w:val="9"/>
                <w:vertAlign w:val="subscript"/>
                <w14:ligatures w14:val="none"/>
              </w:rPr>
              <w:t>GBA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E1421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6F6CE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hideMark/>
          </w:tcPr>
          <w:p w14:paraId="0B06F4E3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DR corrected </w:t>
            </w:r>
            <w:r w:rsidRPr="00AA4A5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</w:tr>
      <w:tr w:rsidR="00262720" w:rsidRPr="00AD6649" w14:paraId="2F540106" w14:textId="77777777" w:rsidTr="00547032">
        <w:trPr>
          <w:trHeight w:val="58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98704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MEM175</w:t>
            </w: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.M393T</w:t>
            </w:r>
          </w:p>
          <w:p w14:paraId="142D8989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Risk allele freq(C)=0.2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20185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sk (CC/CT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1205D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4(92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3497B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(8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6C847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E2868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1A00E4BE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</w:tr>
      <w:tr w:rsidR="00262720" w:rsidRPr="00AD6649" w14:paraId="69555D82" w14:textId="77777777" w:rsidTr="00547032">
        <w:trPr>
          <w:trHeight w:val="678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44B81F44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4569B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 (TT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B6F85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223 (91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21AC9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(9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A3FDA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38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2B8055D4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69725D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62720" w:rsidRPr="00AD6649" w14:paraId="1033078F" w14:textId="77777777" w:rsidTr="00547032">
        <w:trPr>
          <w:trHeight w:val="584"/>
        </w:trPr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12A82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MEM175</w:t>
            </w: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.Q65P</w:t>
            </w:r>
          </w:p>
          <w:p w14:paraId="60F86E61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risk allele freq(A)=0.9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F5F13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sk (AA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F1B98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640(91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258D5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6(9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6A936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796</w:t>
            </w:r>
          </w:p>
        </w:tc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6618C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0" w:type="auto"/>
            <w:hideMark/>
          </w:tcPr>
          <w:p w14:paraId="15A9050A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</w:tr>
      <w:tr w:rsidR="00262720" w:rsidRPr="00AD6649" w14:paraId="5C0544BB" w14:textId="77777777" w:rsidTr="00547032">
        <w:trPr>
          <w:trHeight w:val="584"/>
        </w:trPr>
        <w:tc>
          <w:tcPr>
            <w:tcW w:w="0" w:type="auto"/>
            <w:vMerge/>
            <w:vAlign w:val="center"/>
            <w:hideMark/>
          </w:tcPr>
          <w:p w14:paraId="10B5B1E6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679D5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 (CC/CA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C9979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7(92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8A088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(8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358A0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6</w:t>
            </w:r>
          </w:p>
        </w:tc>
        <w:tc>
          <w:tcPr>
            <w:tcW w:w="0" w:type="auto"/>
            <w:vMerge/>
            <w:vAlign w:val="center"/>
            <w:hideMark/>
          </w:tcPr>
          <w:p w14:paraId="446BB616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353A2A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62720" w:rsidRPr="00AD6649" w14:paraId="563A9B30" w14:textId="77777777" w:rsidTr="00547032">
        <w:trPr>
          <w:trHeight w:val="584"/>
        </w:trPr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AB44A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CARB2</w:t>
            </w: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rs6812193</w:t>
            </w:r>
          </w:p>
          <w:p w14:paraId="6E536C79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Risk allele freq(C)=0.6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545E3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sk (CC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6C68B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4(93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B9B5D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(7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40299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34</w:t>
            </w:r>
          </w:p>
        </w:tc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469D1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hideMark/>
          </w:tcPr>
          <w:p w14:paraId="063C66A6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262720" w:rsidRPr="00AD6649" w14:paraId="380444FF" w14:textId="77777777" w:rsidTr="00547032">
        <w:trPr>
          <w:trHeight w:val="584"/>
        </w:trPr>
        <w:tc>
          <w:tcPr>
            <w:tcW w:w="0" w:type="auto"/>
            <w:vMerge/>
            <w:vAlign w:val="center"/>
            <w:hideMark/>
          </w:tcPr>
          <w:p w14:paraId="216052B6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1D488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 (CT/TT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12A9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123(91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FD282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(9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B9B66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238</w:t>
            </w:r>
          </w:p>
        </w:tc>
        <w:tc>
          <w:tcPr>
            <w:tcW w:w="0" w:type="auto"/>
            <w:vMerge/>
            <w:vAlign w:val="center"/>
            <w:hideMark/>
          </w:tcPr>
          <w:p w14:paraId="58C5472F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348B995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62720" w:rsidRPr="00AD6649" w14:paraId="4E3E699B" w14:textId="77777777" w:rsidTr="00547032">
        <w:trPr>
          <w:trHeight w:val="584"/>
        </w:trPr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7C980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CTSB </w:t>
            </w: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s1293298</w:t>
            </w:r>
          </w:p>
          <w:p w14:paraId="6F59E553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Risk allele freq(A)=0.76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F9956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sk (AA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A5F91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136(91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12A07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2(9%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5F4AE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248</w:t>
            </w:r>
          </w:p>
        </w:tc>
        <w:tc>
          <w:tcPr>
            <w:tcW w:w="0" w:type="auto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8A282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0" w:type="auto"/>
            <w:hideMark/>
          </w:tcPr>
          <w:p w14:paraId="3B5F3343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</w:tr>
      <w:tr w:rsidR="00262720" w:rsidRPr="00AD6649" w14:paraId="231A229A" w14:textId="77777777" w:rsidTr="00547032">
        <w:trPr>
          <w:trHeight w:val="584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4B663819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2FA4A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 (CA/CC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8AF3D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1 (92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7A681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(8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B798E" w14:textId="77777777" w:rsidR="00262720" w:rsidRPr="00AD6649" w:rsidRDefault="00262720" w:rsidP="00547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4</w:t>
            </w: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45331C7F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54D8FACB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3CAE3427" w14:textId="77777777" w:rsidR="00262720" w:rsidRPr="00AD6649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able S2. Distribution of 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GBA1</w:t>
      </w: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ubtypes across genetic variants of lysosomal genes (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TMEM175</w:t>
      </w: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SCARB2</w:t>
      </w: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nd 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CTSB</w:t>
      </w: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>) in AMP-PD.</w:t>
      </w:r>
    </w:p>
    <w:p w14:paraId="02139D94" w14:textId="77777777" w:rsidR="00262720" w:rsidRPr="00AD6649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590EF56" w14:textId="77777777" w:rsidR="00262720" w:rsidRDefault="00262720" w:rsidP="00262720"/>
    <w:p w14:paraId="643A9567" w14:textId="77777777" w:rsidR="00262720" w:rsidRDefault="00262720" w:rsidP="00262720"/>
    <w:p w14:paraId="3682751F" w14:textId="77777777" w:rsidR="00262720" w:rsidRDefault="00262720" w:rsidP="00262720"/>
    <w:p w14:paraId="45D404E5" w14:textId="77777777" w:rsidR="00262720" w:rsidRDefault="00262720" w:rsidP="00262720"/>
    <w:p w14:paraId="71CCAED6" w14:textId="77777777" w:rsidR="00262720" w:rsidRDefault="00262720" w:rsidP="00262720"/>
    <w:p w14:paraId="545C4C4A" w14:textId="77777777" w:rsidR="00262720" w:rsidRDefault="00262720" w:rsidP="00262720"/>
    <w:p w14:paraId="73E79928" w14:textId="77777777" w:rsidR="00262720" w:rsidRDefault="00262720" w:rsidP="00262720"/>
    <w:p w14:paraId="16EB916A" w14:textId="77777777" w:rsidR="00262720" w:rsidRDefault="00262720" w:rsidP="00262720"/>
    <w:p w14:paraId="663648FA" w14:textId="77777777" w:rsidR="00262720" w:rsidRDefault="00262720" w:rsidP="00262720"/>
    <w:p w14:paraId="4B9A84DF" w14:textId="77777777" w:rsidR="00262720" w:rsidRDefault="00262720" w:rsidP="00262720"/>
    <w:p w14:paraId="01E847FE" w14:textId="77777777" w:rsidR="00262720" w:rsidRDefault="00262720" w:rsidP="00262720"/>
    <w:p w14:paraId="471E7ABE" w14:textId="77777777" w:rsidR="00262720" w:rsidRDefault="00262720" w:rsidP="00262720"/>
    <w:p w14:paraId="7757AFF3" w14:textId="77777777" w:rsidR="00262720" w:rsidRDefault="00262720" w:rsidP="00262720"/>
    <w:p w14:paraId="7A0607D1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AD6649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P value represents the chi-square statistic to assess the association between any 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GBA1</w:t>
      </w:r>
      <w:r w:rsidRPr="00AD6649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mutation status (wildtype vs. 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GBA1 </w:t>
      </w:r>
      <w:r w:rsidRPr="00AD6649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carriers) and the genetic variants. P values were corrected for multiple testing across four genetic variants using the Benjamini–Hochberg method to control the false discovery rate.</w:t>
      </w:r>
    </w:p>
    <w:p w14:paraId="5466D795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1BDC36C3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72451E65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3FD30DE9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33726920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3F8D895D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08B38509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1C502FA9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1B1FF679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776E5D73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156B00EB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36B37F0E" w14:textId="77777777" w:rsidR="00262720" w:rsidRPr="00AD6649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Table S3. Comparison of demographics, clinical features, and lysosomal protein levels between risk allele carriers and protective allele carriers for genetic variants of three lysosome-related genes (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TMEM175</w:t>
      </w: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SCARB2</w:t>
      </w: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nd </w:t>
      </w:r>
      <w:r w:rsidRPr="00AD6649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CTSB</w:t>
      </w: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>), after correction for multiple testing.</w:t>
      </w:r>
    </w:p>
    <w:tbl>
      <w:tblPr>
        <w:tblW w:w="977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850"/>
      </w:tblGrid>
      <w:tr w:rsidR="00262720" w:rsidRPr="00AD6649" w14:paraId="6138EB63" w14:textId="77777777" w:rsidTr="00547032">
        <w:tc>
          <w:tcPr>
            <w:tcW w:w="9776" w:type="dxa"/>
            <w:gridSpan w:val="16"/>
            <w:tcBorders>
              <w:top w:val="single" w:sz="12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E1C8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UEPAC-DESCRIBE-PD (N = 2,629)</w:t>
            </w:r>
          </w:p>
        </w:tc>
      </w:tr>
      <w:tr w:rsidR="00262720" w:rsidRPr="00AD6649" w14:paraId="36D6C9FC" w14:textId="77777777" w:rsidTr="00547032">
        <w:tc>
          <w:tcPr>
            <w:tcW w:w="84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B2355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02" w:type="dxa"/>
            <w:gridSpan w:val="6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7631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TMEM175</w:t>
            </w:r>
          </w:p>
        </w:tc>
        <w:tc>
          <w:tcPr>
            <w:tcW w:w="3544" w:type="dxa"/>
            <w:gridSpan w:val="6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098A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SCARB2</w:t>
            </w:r>
          </w:p>
        </w:tc>
        <w:tc>
          <w:tcPr>
            <w:tcW w:w="1984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D4D2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CTSB</w:t>
            </w:r>
          </w:p>
        </w:tc>
      </w:tr>
      <w:tr w:rsidR="00262720" w:rsidRPr="00AD6649" w14:paraId="38F4B9F5" w14:textId="77777777" w:rsidTr="00547032">
        <w:tc>
          <w:tcPr>
            <w:tcW w:w="84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F8E14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A84B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.M393T(rs34311866)</w:t>
            </w:r>
          </w:p>
          <w:p w14:paraId="38510B3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554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8D89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.Q65P (rs34884217) </w:t>
            </w:r>
          </w:p>
          <w:p w14:paraId="7209B98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01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F2B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rs6812193</w:t>
            </w:r>
          </w:p>
          <w:p w14:paraId="18C1EA2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25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FDE4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rs6825004 </w:t>
            </w:r>
          </w:p>
          <w:p w14:paraId="4740733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24)</w:t>
            </w:r>
          </w:p>
        </w:tc>
        <w:tc>
          <w:tcPr>
            <w:tcW w:w="1984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1AC4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rs1293298</w:t>
            </w:r>
          </w:p>
          <w:p w14:paraId="058ACD5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 (N = 2,526)</w:t>
            </w:r>
          </w:p>
        </w:tc>
      </w:tr>
      <w:tr w:rsidR="00262720" w:rsidRPr="00AD6649" w14:paraId="10A5FE8C" w14:textId="77777777" w:rsidTr="00547032">
        <w:tc>
          <w:tcPr>
            <w:tcW w:w="846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EB1B1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383E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DE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916E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de-DE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F924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B6DD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250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45AA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7AC0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ED1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5962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EB1E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CEE3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BD6C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C44F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FD24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2363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</w:tr>
      <w:tr w:rsidR="00262720" w:rsidRPr="00AD6649" w14:paraId="19DB9832" w14:textId="77777777" w:rsidTr="00547032">
        <w:tc>
          <w:tcPr>
            <w:tcW w:w="9776" w:type="dxa"/>
            <w:gridSpan w:val="16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3074B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Demographics</w:t>
            </w:r>
          </w:p>
        </w:tc>
      </w:tr>
      <w:tr w:rsidR="00262720" w:rsidRPr="00AD6649" w14:paraId="6FF96304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A88B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Male, n (%)</w:t>
            </w:r>
          </w:p>
          <w:p w14:paraId="4A0C749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2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13B4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31</w:t>
            </w:r>
          </w:p>
          <w:p w14:paraId="0DAB6FF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2ABB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76</w:t>
            </w:r>
          </w:p>
          <w:p w14:paraId="6CB2A80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4195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DC6F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,308</w:t>
            </w:r>
          </w:p>
          <w:p w14:paraId="26B61AA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9C3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33</w:t>
            </w:r>
          </w:p>
          <w:p w14:paraId="642C94A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4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F96B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5F8B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89</w:t>
            </w:r>
          </w:p>
          <w:p w14:paraId="2A32951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2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D5CD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65</w:t>
            </w:r>
          </w:p>
          <w:p w14:paraId="572F1EE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4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2A2A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67C6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09</w:t>
            </w:r>
          </w:p>
          <w:p w14:paraId="633EEA1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80F9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44</w:t>
            </w:r>
          </w:p>
          <w:p w14:paraId="6D6AB80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374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64DD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98</w:t>
            </w:r>
          </w:p>
          <w:p w14:paraId="7985E8A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1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B58E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94</w:t>
            </w:r>
          </w:p>
          <w:p w14:paraId="7CCEC16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5%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F6A2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9</w:t>
            </w:r>
          </w:p>
        </w:tc>
      </w:tr>
      <w:tr w:rsidR="00262720" w:rsidRPr="00AD6649" w14:paraId="77C8E9E3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8776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Genotype Age, y</w:t>
            </w:r>
          </w:p>
          <w:p w14:paraId="55E99A4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2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0C3A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4.4 ±</w:t>
            </w:r>
          </w:p>
          <w:p w14:paraId="4CEDBA8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A7C9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5.5±</w:t>
            </w:r>
          </w:p>
          <w:p w14:paraId="2E2A0CF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F1E7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09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1904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5.1±</w:t>
            </w:r>
          </w:p>
          <w:p w14:paraId="6389D39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6CD7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5.2±</w:t>
            </w:r>
          </w:p>
          <w:p w14:paraId="03858CB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37E8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9D02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4.6±</w:t>
            </w:r>
          </w:p>
          <w:p w14:paraId="1B43D44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31BF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5.6±</w:t>
            </w:r>
          </w:p>
          <w:p w14:paraId="07C445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8A1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6309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5.3±</w:t>
            </w:r>
          </w:p>
          <w:p w14:paraId="6A33B23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947F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5.1±</w:t>
            </w:r>
          </w:p>
          <w:p w14:paraId="0259BF7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7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32D0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3DFA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5.5±</w:t>
            </w:r>
          </w:p>
          <w:p w14:paraId="699806A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3E74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4.7±</w:t>
            </w:r>
          </w:p>
          <w:p w14:paraId="300B26A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72C3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3</w:t>
            </w:r>
          </w:p>
        </w:tc>
      </w:tr>
      <w:tr w:rsidR="00262720" w:rsidRPr="00AD6649" w14:paraId="317FD4EB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19F7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Age of onset, y</w:t>
            </w:r>
          </w:p>
          <w:p w14:paraId="2C0FE87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58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5A1F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7.5 ±</w:t>
            </w:r>
          </w:p>
          <w:p w14:paraId="6532D22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3F03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.7 ±</w:t>
            </w:r>
          </w:p>
          <w:p w14:paraId="3713389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F8F3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0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602F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.2</w:t>
            </w:r>
          </w:p>
          <w:p w14:paraId="663C198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±11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CA73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.4±</w:t>
            </w:r>
          </w:p>
          <w:p w14:paraId="3C989C6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54C6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0C03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7.8±</w:t>
            </w:r>
          </w:p>
          <w:p w14:paraId="6A1BE68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7F1B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.6±</w:t>
            </w:r>
          </w:p>
          <w:p w14:paraId="6DB081B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D6F4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38F6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.4±</w:t>
            </w:r>
          </w:p>
          <w:p w14:paraId="1CB11F4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913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.2±</w:t>
            </w:r>
          </w:p>
          <w:p w14:paraId="414583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FBA6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F7AC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.8±</w:t>
            </w:r>
          </w:p>
          <w:p w14:paraId="59F6115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30EE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7.7±</w:t>
            </w:r>
          </w:p>
          <w:p w14:paraId="2060139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BF62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063</w:t>
            </w:r>
          </w:p>
        </w:tc>
      </w:tr>
      <w:tr w:rsidR="00262720" w:rsidRPr="00AD6649" w14:paraId="54275323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81A8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Disease duration, y (N =2,58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EA11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7 ±</w:t>
            </w:r>
          </w:p>
          <w:p w14:paraId="3737708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414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7 ±</w:t>
            </w:r>
          </w:p>
          <w:p w14:paraId="1CE214F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BCE5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8457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7 ±</w:t>
            </w:r>
          </w:p>
          <w:p w14:paraId="2CCE8A6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F671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6 ±</w:t>
            </w:r>
          </w:p>
          <w:p w14:paraId="204355A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A595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123E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7 ±</w:t>
            </w:r>
          </w:p>
          <w:p w14:paraId="2C4A7C6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44DF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8 ±</w:t>
            </w:r>
          </w:p>
          <w:p w14:paraId="147F096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912C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346D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8 ±</w:t>
            </w:r>
          </w:p>
          <w:p w14:paraId="0872B14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7C99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7 ±</w:t>
            </w:r>
          </w:p>
          <w:p w14:paraId="4CCD3C5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0759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C5DE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6 ±</w:t>
            </w:r>
          </w:p>
          <w:p w14:paraId="64AC23C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5DC4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6.8 ±</w:t>
            </w:r>
          </w:p>
          <w:p w14:paraId="1F40EFE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055C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</w:tr>
      <w:tr w:rsidR="00262720" w:rsidRPr="00AD6649" w14:paraId="298E4F33" w14:textId="77777777" w:rsidTr="00547032">
        <w:tc>
          <w:tcPr>
            <w:tcW w:w="9776" w:type="dxa"/>
            <w:gridSpan w:val="1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D4720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cales</w:t>
            </w:r>
          </w:p>
        </w:tc>
      </w:tr>
      <w:tr w:rsidR="00262720" w:rsidRPr="00AD6649" w14:paraId="520AFFC0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1105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UPDRS-III</w:t>
            </w:r>
          </w:p>
          <w:p w14:paraId="195C0DD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04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C4BE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8.0±</w:t>
            </w:r>
          </w:p>
          <w:p w14:paraId="5048790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76CC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8.0±</w:t>
            </w:r>
          </w:p>
          <w:p w14:paraId="3FF54F2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AA03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0A93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8.2±</w:t>
            </w:r>
          </w:p>
          <w:p w14:paraId="0E391B1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044D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6.9±</w:t>
            </w:r>
          </w:p>
          <w:p w14:paraId="33ED30D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767F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B7F7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7.3±</w:t>
            </w:r>
          </w:p>
          <w:p w14:paraId="77B5B5D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D1EF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8.5±</w:t>
            </w:r>
          </w:p>
          <w:p w14:paraId="3F69D64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F296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34D2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8.2±</w:t>
            </w:r>
          </w:p>
          <w:p w14:paraId="75E4702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F092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7.8±</w:t>
            </w:r>
          </w:p>
          <w:p w14:paraId="70FE91D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E47F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C8F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8.1±</w:t>
            </w:r>
          </w:p>
          <w:p w14:paraId="0658ACF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0E90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7.7±</w:t>
            </w:r>
          </w:p>
          <w:p w14:paraId="3F29B0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3C72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2</w:t>
            </w:r>
          </w:p>
        </w:tc>
      </w:tr>
      <w:tr w:rsidR="00262720" w:rsidRPr="00AD6649" w14:paraId="660384DD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23C8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MoCA &gt;= 26 (%)</w:t>
            </w:r>
          </w:p>
          <w:p w14:paraId="6FD8970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09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5CF4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26</w:t>
            </w:r>
          </w:p>
          <w:p w14:paraId="3C8E202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4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3481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97</w:t>
            </w:r>
          </w:p>
          <w:p w14:paraId="68A1536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7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86C7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686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99</w:t>
            </w:r>
          </w:p>
          <w:p w14:paraId="7CC057C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5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3CDE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35</w:t>
            </w:r>
          </w:p>
          <w:p w14:paraId="192EC65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8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C1D6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190F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87</w:t>
            </w:r>
          </w:p>
          <w:p w14:paraId="2BA2968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5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5106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57</w:t>
            </w:r>
          </w:p>
          <w:p w14:paraId="01043AE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6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596A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238F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00</w:t>
            </w:r>
          </w:p>
          <w:p w14:paraId="7ED1854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8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3204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2</w:t>
            </w:r>
          </w:p>
          <w:p w14:paraId="782B21A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4%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620C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BBA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17</w:t>
            </w:r>
          </w:p>
          <w:p w14:paraId="4F137F5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4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9F05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80</w:t>
            </w:r>
          </w:p>
          <w:p w14:paraId="2A57415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7%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2250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8</w:t>
            </w:r>
          </w:p>
        </w:tc>
      </w:tr>
      <w:tr w:rsidR="00262720" w:rsidRPr="00AD6649" w14:paraId="0213BD94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CEDC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BDI-II</w:t>
            </w:r>
          </w:p>
          <w:p w14:paraId="7B0A967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1,83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AAB9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8±</w:t>
            </w:r>
          </w:p>
          <w:p w14:paraId="45D5BCC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756D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9±</w:t>
            </w:r>
          </w:p>
          <w:p w14:paraId="1B8A387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4EAF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71FB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9±</w:t>
            </w:r>
          </w:p>
          <w:p w14:paraId="64E847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8F2E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0±</w:t>
            </w:r>
          </w:p>
          <w:p w14:paraId="128BD7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4B6C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3DF1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0±</w:t>
            </w:r>
          </w:p>
          <w:p w14:paraId="6BB201B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8C89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8±</w:t>
            </w:r>
          </w:p>
          <w:p w14:paraId="3132F23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1E5E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E30F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6±</w:t>
            </w:r>
          </w:p>
          <w:p w14:paraId="1C89C10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F446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1±</w:t>
            </w:r>
          </w:p>
          <w:p w14:paraId="23B0A80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A97E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2CC8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0±</w:t>
            </w:r>
          </w:p>
          <w:p w14:paraId="383CBBF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4E98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9±</w:t>
            </w:r>
          </w:p>
          <w:p w14:paraId="107F82E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D03B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</w:tr>
      <w:tr w:rsidR="00262720" w:rsidRPr="00AD6649" w14:paraId="587B7D5D" w14:textId="77777777" w:rsidTr="00547032">
        <w:tc>
          <w:tcPr>
            <w:tcW w:w="9776" w:type="dxa"/>
            <w:gridSpan w:val="1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C782F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AA</w:t>
            </w:r>
          </w:p>
        </w:tc>
      </w:tr>
      <w:tr w:rsidR="00262720" w:rsidRPr="00AD6649" w14:paraId="6618DF03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544E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ositive, n (%)</w:t>
            </w:r>
          </w:p>
          <w:p w14:paraId="57B1563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19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659D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8</w:t>
            </w:r>
          </w:p>
          <w:p w14:paraId="2AF0AA3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97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E495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7</w:t>
            </w:r>
          </w:p>
          <w:p w14:paraId="3811184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89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E1F9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D85C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55</w:t>
            </w:r>
          </w:p>
          <w:p w14:paraId="6AB1A1B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95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607C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</w:p>
          <w:p w14:paraId="05B63C4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79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2825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E758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3</w:t>
            </w:r>
          </w:p>
          <w:p w14:paraId="74AFB1E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94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8E06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4</w:t>
            </w:r>
          </w:p>
          <w:p w14:paraId="6DD5C86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91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6E4D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63E3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7</w:t>
            </w:r>
          </w:p>
          <w:p w14:paraId="5CFD6E3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9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B051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9</w:t>
            </w:r>
          </w:p>
          <w:p w14:paraId="677ED82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92%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86FF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B794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2</w:t>
            </w:r>
          </w:p>
          <w:p w14:paraId="36D91F0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94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8B8F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5</w:t>
            </w:r>
          </w:p>
          <w:p w14:paraId="122BEE7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89%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8EB5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2</w:t>
            </w:r>
          </w:p>
        </w:tc>
      </w:tr>
      <w:tr w:rsidR="00262720" w:rsidRPr="00AD6649" w14:paraId="53C6FD79" w14:textId="77777777" w:rsidTr="00547032">
        <w:tc>
          <w:tcPr>
            <w:tcW w:w="9776" w:type="dxa"/>
            <w:gridSpan w:val="1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06CB3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Lysosomal proteins</w:t>
            </w:r>
          </w:p>
        </w:tc>
      </w:tr>
      <w:tr w:rsidR="00262720" w:rsidRPr="00AD6649" w14:paraId="5C90E67E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6DAC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LAMP2</w:t>
            </w:r>
          </w:p>
          <w:p w14:paraId="0033091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35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15F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06F1186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2802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143C779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3F67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3895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444A06A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E52B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5FE72D3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E537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42CA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4182069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4B03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4A291F7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A2C1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A703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±</w:t>
            </w:r>
          </w:p>
          <w:p w14:paraId="335F72C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307B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280D00D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69C9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1135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±</w:t>
            </w:r>
          </w:p>
          <w:p w14:paraId="691F879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23C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±</w:t>
            </w:r>
          </w:p>
          <w:p w14:paraId="5FF5B3E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3CB0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6e-03*</w:t>
            </w:r>
          </w:p>
        </w:tc>
      </w:tr>
      <w:tr w:rsidR="00262720" w:rsidRPr="00AD6649" w14:paraId="48E20BED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761E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LIMP2 (pg/ml)</w:t>
            </w:r>
          </w:p>
          <w:p w14:paraId="70A333C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13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746B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9.1±</w:t>
            </w:r>
          </w:p>
          <w:p w14:paraId="7230D56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8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9064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4.7±</w:t>
            </w:r>
          </w:p>
          <w:p w14:paraId="7BF37EE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94AD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85CB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9.2±</w:t>
            </w:r>
          </w:p>
          <w:p w14:paraId="3B2AA19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.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5088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1.0±</w:t>
            </w:r>
          </w:p>
          <w:p w14:paraId="23A4D62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81E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C1AD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6.2±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EC32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7.3±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2BF6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6EB9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7.3±</w:t>
            </w:r>
          </w:p>
          <w:p w14:paraId="1CE94A8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7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D509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6.5±</w:t>
            </w:r>
          </w:p>
          <w:p w14:paraId="1168D2F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1.8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25D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7A0B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4.2±</w:t>
            </w:r>
          </w:p>
          <w:p w14:paraId="335DCFF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8.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0331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0.5±</w:t>
            </w:r>
          </w:p>
          <w:p w14:paraId="6FB5A71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3.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8091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6</w:t>
            </w:r>
          </w:p>
        </w:tc>
      </w:tr>
      <w:tr w:rsidR="00262720" w:rsidRPr="00AD6649" w14:paraId="04E4D9E4" w14:textId="77777777" w:rsidTr="00547032">
        <w:tc>
          <w:tcPr>
            <w:tcW w:w="84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0690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TSB (ng/ml)</w:t>
            </w:r>
          </w:p>
          <w:p w14:paraId="7BF9000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13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34DB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7±</w:t>
            </w:r>
          </w:p>
          <w:p w14:paraId="3A48FCE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C310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1±</w:t>
            </w:r>
          </w:p>
          <w:p w14:paraId="5D92532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BF48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19DB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7±</w:t>
            </w:r>
          </w:p>
          <w:p w14:paraId="677C3CC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5CE6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5±</w:t>
            </w:r>
          </w:p>
          <w:p w14:paraId="3F3C3EB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F425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08BC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4±</w:t>
            </w:r>
          </w:p>
          <w:p w14:paraId="4F5EFD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EB89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3±</w:t>
            </w:r>
          </w:p>
          <w:p w14:paraId="579B21C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CF68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BCF8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7±</w:t>
            </w:r>
          </w:p>
          <w:p w14:paraId="4195200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A3FA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4±</w:t>
            </w:r>
          </w:p>
          <w:p w14:paraId="6B68A95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5F10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CAC2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1±</w:t>
            </w:r>
          </w:p>
          <w:p w14:paraId="0516264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607F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9±</w:t>
            </w:r>
          </w:p>
          <w:p w14:paraId="712B863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8A16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1</w:t>
            </w:r>
          </w:p>
        </w:tc>
      </w:tr>
      <w:tr w:rsidR="00262720" w:rsidRPr="00AD6649" w14:paraId="2521500D" w14:textId="77777777" w:rsidTr="00547032">
        <w:tc>
          <w:tcPr>
            <w:tcW w:w="9776" w:type="dxa"/>
            <w:gridSpan w:val="1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7C1C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MP-PD (N = 2,172)</w:t>
            </w:r>
          </w:p>
        </w:tc>
      </w:tr>
      <w:tr w:rsidR="00262720" w:rsidRPr="00AD6649" w14:paraId="42B4CEFD" w14:textId="77777777" w:rsidTr="00547032">
        <w:tc>
          <w:tcPr>
            <w:tcW w:w="84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8C00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Male, n (%)</w:t>
            </w:r>
          </w:p>
          <w:p w14:paraId="0CBB234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17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4719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36</w:t>
            </w:r>
          </w:p>
          <w:p w14:paraId="16C6AD2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DC8A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43</w:t>
            </w:r>
          </w:p>
          <w:p w14:paraId="633869F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60FC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755F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26</w:t>
            </w:r>
          </w:p>
          <w:p w14:paraId="0809284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A7C2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53</w:t>
            </w:r>
          </w:p>
          <w:p w14:paraId="445936D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7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98DB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E03A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6</w:t>
            </w:r>
          </w:p>
          <w:p w14:paraId="3E4053D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D8EA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93</w:t>
            </w:r>
          </w:p>
          <w:p w14:paraId="02B6D9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81FC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7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8D04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BAF6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96</w:t>
            </w:r>
          </w:p>
          <w:p w14:paraId="46E4DA4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7E5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83</w:t>
            </w:r>
          </w:p>
          <w:p w14:paraId="6239758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63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EF39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8</w:t>
            </w:r>
          </w:p>
        </w:tc>
      </w:tr>
      <w:tr w:rsidR="00262720" w:rsidRPr="00AD6649" w14:paraId="59C17459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58A8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Genotype Age, y</w:t>
            </w:r>
          </w:p>
          <w:p w14:paraId="1150A6A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17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70CD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3.9±</w:t>
            </w:r>
          </w:p>
          <w:p w14:paraId="3553A33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84C8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.4±</w:t>
            </w:r>
          </w:p>
          <w:p w14:paraId="278D3DC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6ACA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9EAC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.2±</w:t>
            </w:r>
          </w:p>
          <w:p w14:paraId="20D03D4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C22D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.2±</w:t>
            </w:r>
          </w:p>
          <w:p w14:paraId="0562501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7CAC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B7CF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.0±</w:t>
            </w:r>
          </w:p>
          <w:p w14:paraId="189560C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D83F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.3±</w:t>
            </w:r>
          </w:p>
          <w:p w14:paraId="5CAB4E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D331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1</w:t>
            </w:r>
          </w:p>
        </w:tc>
        <w:tc>
          <w:tcPr>
            <w:tcW w:w="184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DDD4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0056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.0±</w:t>
            </w:r>
          </w:p>
          <w:p w14:paraId="6F7B207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896D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4.5±</w:t>
            </w:r>
          </w:p>
          <w:p w14:paraId="35DED53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.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6CAD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1</w:t>
            </w:r>
          </w:p>
        </w:tc>
      </w:tr>
      <w:tr w:rsidR="00262720" w:rsidRPr="00AD6649" w14:paraId="7CCD47EC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9620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UPDRS-III</w:t>
            </w:r>
          </w:p>
          <w:p w14:paraId="3052B5B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17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2A54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7.9±</w:t>
            </w:r>
          </w:p>
          <w:p w14:paraId="165B15D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4.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1C7C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8.0±</w:t>
            </w:r>
          </w:p>
          <w:p w14:paraId="2539DBA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5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BB47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7E2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8.0±</w:t>
            </w:r>
          </w:p>
          <w:p w14:paraId="6800A4D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4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0FF0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8.1±</w:t>
            </w:r>
          </w:p>
          <w:p w14:paraId="3604CCD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5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251F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EEA4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7.3±</w:t>
            </w:r>
          </w:p>
          <w:p w14:paraId="49EEDAE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4.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05E0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8.5±</w:t>
            </w:r>
          </w:p>
          <w:p w14:paraId="05332BE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5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7E0D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2</w:t>
            </w:r>
          </w:p>
        </w:tc>
        <w:tc>
          <w:tcPr>
            <w:tcW w:w="184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83F4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FD3E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7.3±</w:t>
            </w:r>
          </w:p>
          <w:p w14:paraId="2F01AB7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4.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C174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8.8±</w:t>
            </w:r>
          </w:p>
          <w:p w14:paraId="46B5BBD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5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4C24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0</w:t>
            </w:r>
          </w:p>
        </w:tc>
      </w:tr>
      <w:tr w:rsidR="00262720" w:rsidRPr="00AD6649" w14:paraId="29A82CF2" w14:textId="77777777" w:rsidTr="00547032"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D22CA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MoCA &gt;= 26 (%)</w:t>
            </w:r>
          </w:p>
          <w:p w14:paraId="2C3C9B8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 (N = 2,17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7D62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26</w:t>
            </w:r>
          </w:p>
          <w:p w14:paraId="0F4F418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1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29E9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12</w:t>
            </w:r>
          </w:p>
          <w:p w14:paraId="09DA843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FBE0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8D56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939</w:t>
            </w:r>
          </w:p>
          <w:p w14:paraId="1A207EC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2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B88E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99</w:t>
            </w:r>
          </w:p>
          <w:p w14:paraId="2EAF069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D9E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39EE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84</w:t>
            </w:r>
          </w:p>
          <w:p w14:paraId="43B4A8A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2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74EF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54</w:t>
            </w:r>
          </w:p>
          <w:p w14:paraId="075C041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3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6857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  <w:tc>
          <w:tcPr>
            <w:tcW w:w="184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B9B5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2785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55</w:t>
            </w:r>
          </w:p>
          <w:p w14:paraId="31DED25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2%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7D9F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83</w:t>
            </w:r>
          </w:p>
          <w:p w14:paraId="15B2102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52%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29B2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4</w:t>
            </w:r>
          </w:p>
        </w:tc>
      </w:tr>
    </w:tbl>
    <w:p w14:paraId="33D115B5" w14:textId="77777777" w:rsidR="00262720" w:rsidRPr="00262720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Data are presented as mean ± standard deviation; TUEPAC-DESCRIBE-PD, P value corrected by sex, age at visit, disease duration, and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GBA1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mutation status; AMP-PD, P value corrected by sex, age at visit, and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GBA1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mutation status; Risk indicates PD patients carrying the risk allele; Pro indicates PD patients carrying non-risk allele. P &lt; 0.05 is considered statistically significant (*). P values were corrected for multiple testing across five genetic variants using the Benjamini–Hochberg method to control the false discovery rate.</w:t>
      </w:r>
    </w:p>
    <w:p w14:paraId="773A99C4" w14:textId="77777777" w:rsidR="00262720" w:rsidRP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Abbreviation: UPDRS-III, Unified Parkinson's Disease Rating Scale Part III; MoCA, Montreal Cognitive Assessment; BDI-II, Beck Depression Inventory-Second Edition; SAA, seed amplification assay; LIMP2, Lysosomal Integral Membrane Protein 2; CTSB, Cathepsin B; LAMP2, Lysosomal Associated Membrane Protein 2.</w:t>
      </w:r>
    </w:p>
    <w:p w14:paraId="3CB27635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</w:p>
    <w:p w14:paraId="7A5616E3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</w:p>
    <w:p w14:paraId="7CEA1D61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</w:p>
    <w:p w14:paraId="197A618B" w14:textId="77777777" w:rsidR="00262720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</w:p>
    <w:p w14:paraId="2C311E35" w14:textId="77777777" w:rsidR="00262720" w:rsidRPr="00AD6649" w:rsidRDefault="00262720" w:rsidP="00262720">
      <w:pPr>
        <w:spacing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</w:p>
    <w:p w14:paraId="6A095755" w14:textId="77777777" w:rsidR="00262720" w:rsidRPr="00AD6649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D6649">
        <w:rPr>
          <w:rFonts w:ascii="Calibri" w:eastAsia="Times New Roman" w:hAnsi="Calibri" w:cs="Calibri"/>
          <w:color w:val="000000"/>
          <w:kern w:val="0"/>
          <w14:ligatures w14:val="none"/>
        </w:rPr>
        <w:t>Table S4. CSF and plasma levels of sphingolipids profiles in TUEPAC-DESCRIBE-PD and AMP-PD cross-sectionally, after correction for multiple testing.</w:t>
      </w:r>
    </w:p>
    <w:tbl>
      <w:tblPr>
        <w:tblW w:w="11341" w:type="dxa"/>
        <w:tblInd w:w="-85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746"/>
        <w:gridCol w:w="683"/>
        <w:gridCol w:w="789"/>
        <w:gridCol w:w="709"/>
        <w:gridCol w:w="709"/>
        <w:gridCol w:w="850"/>
        <w:gridCol w:w="709"/>
        <w:gridCol w:w="733"/>
        <w:gridCol w:w="364"/>
        <w:gridCol w:w="364"/>
        <w:gridCol w:w="665"/>
        <w:gridCol w:w="567"/>
        <w:gridCol w:w="567"/>
        <w:gridCol w:w="531"/>
        <w:gridCol w:w="578"/>
        <w:gridCol w:w="727"/>
        <w:gridCol w:w="7"/>
      </w:tblGrid>
      <w:tr w:rsidR="00262720" w:rsidRPr="00AD6649" w14:paraId="517B982B" w14:textId="77777777" w:rsidTr="00547032">
        <w:tc>
          <w:tcPr>
            <w:tcW w:w="11341" w:type="dxa"/>
            <w:gridSpan w:val="18"/>
            <w:tcBorders>
              <w:top w:val="single" w:sz="12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8406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UEPAC-DESCRIBE-PD (N = 2,629)</w:t>
            </w:r>
          </w:p>
        </w:tc>
      </w:tr>
      <w:tr w:rsidR="00262720" w:rsidRPr="00AD6649" w14:paraId="59E3615B" w14:textId="77777777" w:rsidTr="00547032">
        <w:tc>
          <w:tcPr>
            <w:tcW w:w="104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980EA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86" w:type="dxa"/>
            <w:gridSpan w:val="6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35BE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TMEM175</w:t>
            </w:r>
          </w:p>
        </w:tc>
        <w:tc>
          <w:tcPr>
            <w:tcW w:w="3969" w:type="dxa"/>
            <w:gridSpan w:val="7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AD23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SCARB2</w:t>
            </w:r>
          </w:p>
        </w:tc>
        <w:tc>
          <w:tcPr>
            <w:tcW w:w="1843" w:type="dxa"/>
            <w:gridSpan w:val="4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0561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CTSB</w:t>
            </w:r>
          </w:p>
        </w:tc>
      </w:tr>
      <w:tr w:rsidR="00262720" w:rsidRPr="00AD6649" w14:paraId="79DFAA9D" w14:textId="77777777" w:rsidTr="00547032">
        <w:tc>
          <w:tcPr>
            <w:tcW w:w="104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AD853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8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989B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.M393T(rs34311866)</w:t>
            </w:r>
          </w:p>
          <w:p w14:paraId="1555401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554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7D66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.Q65P (rs34884217)</w:t>
            </w:r>
          </w:p>
          <w:p w14:paraId="3039A59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01)</w:t>
            </w:r>
          </w:p>
        </w:tc>
        <w:tc>
          <w:tcPr>
            <w:tcW w:w="1806" w:type="dxa"/>
            <w:gridSpan w:val="3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20F6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rs6812193</w:t>
            </w:r>
          </w:p>
          <w:p w14:paraId="346513A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25)</w:t>
            </w:r>
          </w:p>
        </w:tc>
        <w:tc>
          <w:tcPr>
            <w:tcW w:w="2163" w:type="dxa"/>
            <w:gridSpan w:val="4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064A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rs6825004</w:t>
            </w:r>
          </w:p>
          <w:p w14:paraId="1E1168B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624)</w:t>
            </w:r>
          </w:p>
        </w:tc>
        <w:tc>
          <w:tcPr>
            <w:tcW w:w="1843" w:type="dxa"/>
            <w:gridSpan w:val="4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A90A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rs1293298</w:t>
            </w:r>
          </w:p>
          <w:p w14:paraId="6DBCAA5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,526)</w:t>
            </w:r>
          </w:p>
        </w:tc>
      </w:tr>
      <w:tr w:rsidR="00262720" w:rsidRPr="00AD6649" w14:paraId="0D33D04B" w14:textId="77777777" w:rsidTr="00547032">
        <w:trPr>
          <w:gridAfter w:val="1"/>
          <w:wAfter w:w="7" w:type="dxa"/>
        </w:trPr>
        <w:tc>
          <w:tcPr>
            <w:tcW w:w="1043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12F2A" w14:textId="77777777" w:rsidR="00262720" w:rsidRPr="00AD6649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B27E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683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704B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789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BB51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0304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9726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6CC5B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</w:p>
          <w:p w14:paraId="260AB15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1971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733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D3FD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728" w:type="dxa"/>
            <w:gridSpan w:val="2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60A3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205C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3E7B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D94E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  <w:tc>
          <w:tcPr>
            <w:tcW w:w="531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339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-risk</w:t>
            </w:r>
          </w:p>
        </w:tc>
        <w:tc>
          <w:tcPr>
            <w:tcW w:w="578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6013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val="de-DE"/>
                <w14:ligatures w14:val="none"/>
              </w:rPr>
              <w:t>-pro</w:t>
            </w:r>
          </w:p>
        </w:tc>
        <w:tc>
          <w:tcPr>
            <w:tcW w:w="727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A9C1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FDR corrected </w:t>
            </w:r>
            <w:r w:rsidRPr="00AD66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</w:p>
        </w:tc>
      </w:tr>
      <w:tr w:rsidR="00262720" w:rsidRPr="00AD6649" w14:paraId="7E1511E2" w14:textId="77777777" w:rsidTr="00547032">
        <w:trPr>
          <w:gridAfter w:val="1"/>
          <w:wAfter w:w="7" w:type="dxa"/>
        </w:trPr>
        <w:tc>
          <w:tcPr>
            <w:tcW w:w="10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A72D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GCase, %</w:t>
            </w:r>
          </w:p>
          <w:p w14:paraId="4CA542C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124)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0AD5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.4±</w:t>
            </w:r>
          </w:p>
          <w:p w14:paraId="640751B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6318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.4±</w:t>
            </w:r>
          </w:p>
          <w:p w14:paraId="3F37827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7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477A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E2D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.4±</w:t>
            </w:r>
          </w:p>
          <w:p w14:paraId="53D1978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F85F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.3±</w:t>
            </w:r>
          </w:p>
          <w:p w14:paraId="2AB31FB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5425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E012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0.8±</w:t>
            </w:r>
          </w:p>
          <w:p w14:paraId="555F2C4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37ED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3.7±</w:t>
            </w:r>
          </w:p>
          <w:p w14:paraId="35958A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8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695E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7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24E9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1.7±</w:t>
            </w:r>
          </w:p>
          <w:p w14:paraId="7EEE824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89BD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.9±</w:t>
            </w:r>
          </w:p>
          <w:p w14:paraId="284F238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1DFA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0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D268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1.9±</w:t>
            </w:r>
          </w:p>
          <w:p w14:paraId="527C4A2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2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4D7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3.1±</w:t>
            </w:r>
          </w:p>
          <w:p w14:paraId="5741678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D5B5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0</w:t>
            </w:r>
          </w:p>
        </w:tc>
      </w:tr>
      <w:tr w:rsidR="00262720" w:rsidRPr="00AD6649" w14:paraId="3C8A73A1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BF4A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Sph, nM</w:t>
            </w:r>
          </w:p>
          <w:p w14:paraId="27C67F1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90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5907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±</w:t>
            </w:r>
          </w:p>
          <w:p w14:paraId="4182C35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6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C083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5±</w:t>
            </w:r>
          </w:p>
          <w:p w14:paraId="27230CC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D107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E9D7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20CAF8E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C862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±</w:t>
            </w:r>
          </w:p>
          <w:p w14:paraId="4C722DE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8AE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2B51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±</w:t>
            </w:r>
          </w:p>
          <w:p w14:paraId="1059DF5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2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9D7F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±</w:t>
            </w:r>
          </w:p>
          <w:p w14:paraId="5A3FAE0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4D17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554B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37EEF18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5939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±</w:t>
            </w:r>
          </w:p>
          <w:p w14:paraId="24EC4B9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BE49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DA32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±</w:t>
            </w:r>
          </w:p>
          <w:p w14:paraId="6908629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AEB6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±</w:t>
            </w:r>
          </w:p>
          <w:p w14:paraId="7AE5F50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5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7191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</w:tr>
      <w:tr w:rsidR="00262720" w:rsidRPr="00AD6649" w14:paraId="0990B3BA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2AD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SPA, nM</w:t>
            </w:r>
          </w:p>
          <w:p w14:paraId="7E34883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73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B437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±</w:t>
            </w:r>
          </w:p>
          <w:p w14:paraId="0837BB4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8F34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±</w:t>
            </w:r>
          </w:p>
          <w:p w14:paraId="2139CC2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8BF9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8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AE72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±</w:t>
            </w:r>
          </w:p>
          <w:p w14:paraId="1141F70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F25D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1C4C19A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FEB8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8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AD90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±</w:t>
            </w:r>
          </w:p>
          <w:p w14:paraId="0FE3E21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7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5676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313C5BC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9526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A4DD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±</w:t>
            </w:r>
          </w:p>
          <w:p w14:paraId="2C88516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877C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4E08A59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5CC4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A96A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61B1B2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13B7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±</w:t>
            </w:r>
          </w:p>
          <w:p w14:paraId="0AF243A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1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A433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7</w:t>
            </w:r>
          </w:p>
        </w:tc>
      </w:tr>
      <w:tr w:rsidR="00262720" w:rsidRPr="00AD6649" w14:paraId="11BAEF2B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BA2E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S1P, nM</w:t>
            </w:r>
          </w:p>
          <w:p w14:paraId="63B4C0C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42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42B6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401195C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B2C0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2AC5391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B65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7395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138EB21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3ECB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02ACC45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5A06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7D5A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276D568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CEBC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270E2BB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050C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753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±</w:t>
            </w:r>
          </w:p>
          <w:p w14:paraId="71D84B7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408F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0E68EBC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A41C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96AB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±</w:t>
            </w:r>
          </w:p>
          <w:p w14:paraId="39F0EED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8671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3C675F7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5C24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</w:tr>
      <w:tr w:rsidR="00262720" w:rsidRPr="00AD6649" w14:paraId="747709A1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60223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Cer C14:0, nM</w:t>
            </w:r>
          </w:p>
          <w:p w14:paraId="093CD76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 (N = 91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13AD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±</w:t>
            </w:r>
          </w:p>
          <w:p w14:paraId="5BDB974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6A58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±</w:t>
            </w:r>
          </w:p>
          <w:p w14:paraId="3B4A059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0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6276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7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1C22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±</w:t>
            </w:r>
          </w:p>
          <w:p w14:paraId="74E22D0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8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7589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±</w:t>
            </w:r>
          </w:p>
          <w:p w14:paraId="7D3E5EE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C0A7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0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AD18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2±</w:t>
            </w:r>
          </w:p>
          <w:p w14:paraId="0C03D38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5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7769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±</w:t>
            </w:r>
          </w:p>
          <w:p w14:paraId="29EDDC7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0.9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0B2D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4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A304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0±</w:t>
            </w:r>
          </w:p>
          <w:p w14:paraId="312C1BB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7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1281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±</w:t>
            </w:r>
          </w:p>
          <w:p w14:paraId="6CDB823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FA15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6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C8DC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0±</w:t>
            </w:r>
          </w:p>
          <w:p w14:paraId="5956B2C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4.7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44BD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±</w:t>
            </w:r>
          </w:p>
          <w:p w14:paraId="1BAE33A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0382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5</w:t>
            </w:r>
          </w:p>
        </w:tc>
      </w:tr>
      <w:tr w:rsidR="00262720" w:rsidRPr="00AD6649" w14:paraId="3E332C7B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9610C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Cer C16:0, nM</w:t>
            </w:r>
          </w:p>
          <w:p w14:paraId="03CCD11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 (N = 91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D4C7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±</w:t>
            </w:r>
          </w:p>
          <w:p w14:paraId="58EC7D6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5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2B28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8±</w:t>
            </w:r>
          </w:p>
          <w:p w14:paraId="2DD7B90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5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27FD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055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002D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5±</w:t>
            </w:r>
          </w:p>
          <w:p w14:paraId="338A163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2746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4EB9418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3C04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8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3E3F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±</w:t>
            </w:r>
          </w:p>
          <w:p w14:paraId="1A0C7C5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1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A6C0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±</w:t>
            </w:r>
          </w:p>
          <w:p w14:paraId="66DEDCE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E332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4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D752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1±</w:t>
            </w:r>
          </w:p>
          <w:p w14:paraId="28D50B8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8EFA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5±</w:t>
            </w:r>
          </w:p>
          <w:p w14:paraId="0D7E7B7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334A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8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711B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4±</w:t>
            </w:r>
          </w:p>
          <w:p w14:paraId="7F0FF57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8E1D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2±</w:t>
            </w:r>
          </w:p>
          <w:p w14:paraId="610C1E6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79C4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8</w:t>
            </w:r>
          </w:p>
        </w:tc>
      </w:tr>
      <w:tr w:rsidR="00262720" w:rsidRPr="00AD6649" w14:paraId="0DA1BDFB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E389C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Cer C18:0, nM</w:t>
            </w:r>
          </w:p>
          <w:p w14:paraId="0A0E8EE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 (N = 91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D837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2±</w:t>
            </w:r>
          </w:p>
          <w:p w14:paraId="2EF971F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7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6668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5±</w:t>
            </w:r>
          </w:p>
          <w:p w14:paraId="4EE71EC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7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5AAA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7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10FD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1±</w:t>
            </w:r>
          </w:p>
          <w:p w14:paraId="5C890A3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5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99D8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1±</w:t>
            </w:r>
          </w:p>
          <w:p w14:paraId="58FBEFD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D221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0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1800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8±</w:t>
            </w:r>
          </w:p>
          <w:p w14:paraId="1D1A7FA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7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069C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1±</w:t>
            </w:r>
          </w:p>
          <w:p w14:paraId="5107135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8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EE4B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6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881E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5±</w:t>
            </w:r>
          </w:p>
          <w:p w14:paraId="193CD48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16BA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3±</w:t>
            </w:r>
          </w:p>
          <w:p w14:paraId="2A7B92C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A9D1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0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9F33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9±</w:t>
            </w:r>
          </w:p>
          <w:p w14:paraId="1764801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7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2B68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8±</w:t>
            </w:r>
          </w:p>
          <w:p w14:paraId="6871B13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83FB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6</w:t>
            </w:r>
          </w:p>
        </w:tc>
      </w:tr>
      <w:tr w:rsidR="00262720" w:rsidRPr="00AD6649" w14:paraId="2F36EBC7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1FFF5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CSF Cer C20:0, nM </w:t>
            </w:r>
          </w:p>
          <w:p w14:paraId="14C50F3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91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5166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±</w:t>
            </w:r>
          </w:p>
          <w:p w14:paraId="7D9874E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ACBA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±</w:t>
            </w:r>
          </w:p>
          <w:p w14:paraId="6AF426A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CA69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FF6B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0F7816E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4838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6705939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B529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BF25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20AD207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350C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5BFF543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F6F7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50B9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744B73F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C436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24A20E7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1115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22B7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36DA426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16E6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±</w:t>
            </w:r>
          </w:p>
          <w:p w14:paraId="79649C0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3F26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9</w:t>
            </w:r>
          </w:p>
        </w:tc>
      </w:tr>
      <w:tr w:rsidR="00262720" w:rsidRPr="00AD6649" w14:paraId="1E2025AD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FF806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CSF Cer C22:0, nM </w:t>
            </w:r>
          </w:p>
          <w:p w14:paraId="3EDAEA0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91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FEA7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±</w:t>
            </w:r>
          </w:p>
          <w:p w14:paraId="67E21F8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18C6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±</w:t>
            </w:r>
          </w:p>
          <w:p w14:paraId="2FD5763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4C11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095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FA6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±</w:t>
            </w:r>
          </w:p>
          <w:p w14:paraId="3F6065B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B89F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±</w:t>
            </w:r>
          </w:p>
          <w:p w14:paraId="5158395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DC25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61CE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±</w:t>
            </w:r>
          </w:p>
          <w:p w14:paraId="59FF05A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8EC1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±</w:t>
            </w:r>
          </w:p>
          <w:p w14:paraId="4AD674C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A5C7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5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941B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46EA6A6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0233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±</w:t>
            </w:r>
          </w:p>
          <w:p w14:paraId="6252F6B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014F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6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00D1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±</w:t>
            </w:r>
          </w:p>
          <w:p w14:paraId="62C2CCE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C61F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±</w:t>
            </w:r>
          </w:p>
          <w:p w14:paraId="3586F2B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9E98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5</w:t>
            </w:r>
          </w:p>
        </w:tc>
      </w:tr>
      <w:tr w:rsidR="00262720" w:rsidRPr="00AD6649" w14:paraId="65636ADD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22494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Cer C24:1, nM</w:t>
            </w:r>
          </w:p>
          <w:p w14:paraId="34522D9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 (N = 91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BBBF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9±</w:t>
            </w:r>
          </w:p>
          <w:p w14:paraId="0A55EE5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8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50E4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5±</w:t>
            </w:r>
          </w:p>
          <w:p w14:paraId="60221DC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E11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0CF7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0±</w:t>
            </w:r>
          </w:p>
          <w:p w14:paraId="7A6363A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3586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8±</w:t>
            </w:r>
          </w:p>
          <w:p w14:paraId="7F92898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30FC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0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047C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5±</w:t>
            </w:r>
          </w:p>
          <w:p w14:paraId="297EE0B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3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F4EC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0±</w:t>
            </w:r>
          </w:p>
          <w:p w14:paraId="45FF008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6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38CF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0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39E6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6±</w:t>
            </w:r>
          </w:p>
          <w:p w14:paraId="3CDF76A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7E43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9±</w:t>
            </w:r>
          </w:p>
          <w:p w14:paraId="6C5A48D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9A23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1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216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1±</w:t>
            </w:r>
          </w:p>
          <w:p w14:paraId="2CEB5D8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5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0F17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1±</w:t>
            </w:r>
          </w:p>
          <w:p w14:paraId="73EC5D1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1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CF72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0</w:t>
            </w:r>
          </w:p>
        </w:tc>
      </w:tr>
      <w:tr w:rsidR="00262720" w:rsidRPr="00AD6649" w14:paraId="2685B299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7813E" w14:textId="77777777" w:rsidR="00262720" w:rsidRDefault="00262720" w:rsidP="00547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Cer C24:0, nM</w:t>
            </w:r>
          </w:p>
          <w:p w14:paraId="64F603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 xml:space="preserve"> (N = 91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E5B9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±</w:t>
            </w:r>
          </w:p>
          <w:p w14:paraId="096D617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1CEE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±</w:t>
            </w:r>
          </w:p>
          <w:p w14:paraId="2BAA58B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B440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E3DB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±</w:t>
            </w:r>
          </w:p>
          <w:p w14:paraId="1362D95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8D77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69AEC98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6C71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199C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±</w:t>
            </w:r>
          </w:p>
          <w:p w14:paraId="42350C8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EA1E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±</w:t>
            </w:r>
          </w:p>
          <w:p w14:paraId="00054B3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28CD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0E4A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1±</w:t>
            </w:r>
          </w:p>
          <w:p w14:paraId="29CFA66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F231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±</w:t>
            </w:r>
          </w:p>
          <w:p w14:paraId="1163191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6E72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3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F259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±</w:t>
            </w:r>
          </w:p>
          <w:p w14:paraId="02725B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1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25C1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9±</w:t>
            </w:r>
          </w:p>
          <w:p w14:paraId="3F04FE4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5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C0C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</w:tr>
      <w:tr w:rsidR="00262720" w:rsidRPr="00AD6649" w14:paraId="659028BB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1537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GlcCer C18:0, nM </w:t>
            </w:r>
          </w:p>
          <w:p w14:paraId="038B41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44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1E26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1637819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3D84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±</w:t>
            </w:r>
          </w:p>
          <w:p w14:paraId="793CBB6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E9E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09E1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5E2E0A1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5C22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±</w:t>
            </w:r>
          </w:p>
          <w:p w14:paraId="3A3591E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A446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FBB5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2913368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0844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3780904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CF6B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6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1F0C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±</w:t>
            </w:r>
          </w:p>
          <w:p w14:paraId="077DAB8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B03B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±</w:t>
            </w:r>
          </w:p>
          <w:p w14:paraId="3C3B10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2900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3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BE17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18C651C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CF3B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±</w:t>
            </w:r>
          </w:p>
          <w:p w14:paraId="3C5DE5C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4F5A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</w:tr>
      <w:tr w:rsidR="00262720" w:rsidRPr="00AD6649" w14:paraId="7C0D321C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788E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GlcCer C22:0, nM </w:t>
            </w:r>
          </w:p>
          <w:p w14:paraId="12CB6F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53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F09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7±</w:t>
            </w:r>
          </w:p>
          <w:p w14:paraId="21896C1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48A7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4±</w:t>
            </w:r>
          </w:p>
          <w:p w14:paraId="393FF3F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9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ECED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25AA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8±</w:t>
            </w:r>
          </w:p>
          <w:p w14:paraId="3CECDA9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A9A7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7±</w:t>
            </w:r>
          </w:p>
          <w:p w14:paraId="115579C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D0B3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389C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1±</w:t>
            </w:r>
          </w:p>
          <w:p w14:paraId="269A7B5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2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B0B8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9±</w:t>
            </w:r>
          </w:p>
          <w:p w14:paraId="7E76201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6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A21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B6F9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5±</w:t>
            </w:r>
          </w:p>
          <w:p w14:paraId="22E41FF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A033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6±</w:t>
            </w:r>
          </w:p>
          <w:p w14:paraId="294B3F2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3C9D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3EA5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8.2±</w:t>
            </w:r>
          </w:p>
          <w:p w14:paraId="5CE106C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1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D18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5±</w:t>
            </w:r>
          </w:p>
          <w:p w14:paraId="3A2F8A5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3.5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AAC3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5</w:t>
            </w:r>
          </w:p>
        </w:tc>
      </w:tr>
      <w:tr w:rsidR="00262720" w:rsidRPr="00AD6649" w14:paraId="0AE6D666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8599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GlcCer C24:1, nM </w:t>
            </w:r>
          </w:p>
          <w:p w14:paraId="6FA2455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53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AA64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±</w:t>
            </w:r>
          </w:p>
          <w:p w14:paraId="2DDA71F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3386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03A84E5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247E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D632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2270A65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AC1D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0±</w:t>
            </w:r>
          </w:p>
          <w:p w14:paraId="6FDADAD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B9CB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6F98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±</w:t>
            </w:r>
          </w:p>
          <w:p w14:paraId="5720B2D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9144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6C0AE60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7109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6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3D19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±</w:t>
            </w:r>
          </w:p>
          <w:p w14:paraId="0F7D316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9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D0D3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±</w:t>
            </w:r>
          </w:p>
          <w:p w14:paraId="4B4FE34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FB3E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2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6525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±</w:t>
            </w:r>
          </w:p>
          <w:p w14:paraId="10023CE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0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8686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5±</w:t>
            </w:r>
          </w:p>
          <w:p w14:paraId="2EFB020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8A31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2</w:t>
            </w:r>
          </w:p>
        </w:tc>
      </w:tr>
      <w:tr w:rsidR="00262720" w:rsidRPr="00AD6649" w14:paraId="6C599DB3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BBD6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CSF GlcCer C24:0, nM </w:t>
            </w:r>
          </w:p>
          <w:p w14:paraId="415D002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53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C218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7±</w:t>
            </w:r>
          </w:p>
          <w:p w14:paraId="42FE07F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7.6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447C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0±</w:t>
            </w:r>
          </w:p>
          <w:p w14:paraId="3BC1735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2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3456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0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A1DA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3±</w:t>
            </w:r>
          </w:p>
          <w:p w14:paraId="0C8FF04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7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1833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4.4±</w:t>
            </w:r>
          </w:p>
          <w:p w14:paraId="1A13FAB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65CF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0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8DD0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7±</w:t>
            </w:r>
          </w:p>
          <w:p w14:paraId="3533131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0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0BEF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9±</w:t>
            </w:r>
          </w:p>
          <w:p w14:paraId="1759C5A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0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0173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0</w:t>
            </w:r>
          </w:p>
        </w:tc>
        <w:tc>
          <w:tcPr>
            <w:tcW w:w="6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795B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4.0±</w:t>
            </w:r>
          </w:p>
          <w:p w14:paraId="0C8837B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D7EC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1.8±</w:t>
            </w:r>
          </w:p>
          <w:p w14:paraId="4686883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3941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7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543D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3.0±</w:t>
            </w:r>
          </w:p>
          <w:p w14:paraId="7137A6B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7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42CC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2.6±</w:t>
            </w:r>
          </w:p>
          <w:p w14:paraId="5E37784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3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E4AD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0</w:t>
            </w:r>
          </w:p>
        </w:tc>
      </w:tr>
      <w:tr w:rsidR="00262720" w:rsidRPr="00AD6649" w14:paraId="3E86A7CE" w14:textId="77777777" w:rsidTr="00547032">
        <w:tc>
          <w:tcPr>
            <w:tcW w:w="11341" w:type="dxa"/>
            <w:gridSpan w:val="18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3D1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MP-PD (N = 2,172)</w:t>
            </w:r>
          </w:p>
        </w:tc>
      </w:tr>
      <w:tr w:rsidR="00262720" w:rsidRPr="00AD6649" w14:paraId="06D52E8F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055D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GCase, %</w:t>
            </w:r>
          </w:p>
          <w:p w14:paraId="0F48ED7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49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A02E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4±</w:t>
            </w:r>
          </w:p>
          <w:p w14:paraId="0FDF607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5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4A6C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9±</w:t>
            </w:r>
          </w:p>
          <w:p w14:paraId="06FDCE5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1E17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5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3170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3±</w:t>
            </w:r>
          </w:p>
          <w:p w14:paraId="62E732F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C371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0±</w:t>
            </w:r>
          </w:p>
          <w:p w14:paraId="35FAD1D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FEB9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D96D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6±</w:t>
            </w:r>
          </w:p>
          <w:p w14:paraId="476146C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3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4CD1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4±</w:t>
            </w:r>
          </w:p>
          <w:p w14:paraId="599D60F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DF3F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45</w:t>
            </w:r>
          </w:p>
        </w:tc>
        <w:tc>
          <w:tcPr>
            <w:tcW w:w="179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53DD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17B2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6.5±</w:t>
            </w:r>
          </w:p>
          <w:p w14:paraId="201D72A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4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496C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5.9±</w:t>
            </w:r>
          </w:p>
          <w:p w14:paraId="24D96B3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6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41B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1</w:t>
            </w:r>
          </w:p>
        </w:tc>
      </w:tr>
      <w:tr w:rsidR="00262720" w:rsidRPr="00AD6649" w14:paraId="56F32CF9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7DE7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lasma Total Cer, ug/ml</w:t>
            </w:r>
          </w:p>
          <w:p w14:paraId="1ACE761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175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60C2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005E0BC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71E5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4D55021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F3EC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8E24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8±</w:t>
            </w:r>
          </w:p>
          <w:p w14:paraId="26EE03F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B788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6±</w:t>
            </w:r>
          </w:p>
          <w:p w14:paraId="7CEB69F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D3F4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0C40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5±</w:t>
            </w:r>
          </w:p>
          <w:p w14:paraId="7AED46E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3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5667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9±</w:t>
            </w:r>
          </w:p>
          <w:p w14:paraId="5EF850D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3680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22</w:t>
            </w:r>
          </w:p>
        </w:tc>
        <w:tc>
          <w:tcPr>
            <w:tcW w:w="179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ADFC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702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38C667D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A890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13B6ECC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5E94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1</w:t>
            </w:r>
          </w:p>
        </w:tc>
      </w:tr>
      <w:tr w:rsidR="00262720" w:rsidRPr="00AD6649" w14:paraId="36F39779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120C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lasma Total GlcCer, ug/ml</w:t>
            </w:r>
          </w:p>
          <w:p w14:paraId="0E224CD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(N = 212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B1EA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8±</w:t>
            </w:r>
          </w:p>
          <w:p w14:paraId="5B032C1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EE5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6D74E24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9FA3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1C96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74B86D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C767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8±</w:t>
            </w:r>
          </w:p>
          <w:p w14:paraId="449AB9D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7F61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2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8EF2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77CA9AE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6836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390C430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3AB3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2</w:t>
            </w:r>
          </w:p>
        </w:tc>
        <w:tc>
          <w:tcPr>
            <w:tcW w:w="179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B869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7182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7395C2EA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6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380C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7±</w:t>
            </w:r>
          </w:p>
          <w:p w14:paraId="2B50DA4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2397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82</w:t>
            </w:r>
          </w:p>
        </w:tc>
      </w:tr>
      <w:tr w:rsidR="00262720" w:rsidRPr="00AD6649" w14:paraId="644805D6" w14:textId="77777777" w:rsidTr="00547032">
        <w:trPr>
          <w:gridAfter w:val="1"/>
          <w:wAfter w:w="7" w:type="dxa"/>
          <w:trHeight w:val="58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6BF7E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lasma Total LacCer, ug/ml</w:t>
            </w:r>
          </w:p>
          <w:p w14:paraId="2FED2A0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 (N = 175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12B0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5±</w:t>
            </w:r>
          </w:p>
          <w:p w14:paraId="688D5E8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01B7D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3±</w:t>
            </w:r>
          </w:p>
          <w:p w14:paraId="71DB57F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A522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7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DAD0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4±</w:t>
            </w:r>
          </w:p>
          <w:p w14:paraId="79A4CF9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CEE6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2±</w:t>
            </w:r>
          </w:p>
          <w:p w14:paraId="6513E7A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.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B990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7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AC92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2±</w:t>
            </w:r>
          </w:p>
          <w:p w14:paraId="27A3EA0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6215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6±</w:t>
            </w:r>
          </w:p>
          <w:p w14:paraId="414966F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7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0B8B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32</w:t>
            </w:r>
          </w:p>
        </w:tc>
        <w:tc>
          <w:tcPr>
            <w:tcW w:w="179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B6F9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5D52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4±</w:t>
            </w:r>
          </w:p>
          <w:p w14:paraId="25BEB0A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4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ACF35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.4±</w:t>
            </w:r>
          </w:p>
          <w:p w14:paraId="2B3BD90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1.8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0D068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68</w:t>
            </w:r>
          </w:p>
        </w:tc>
      </w:tr>
      <w:tr w:rsidR="00262720" w:rsidRPr="00AD6649" w14:paraId="00A90B3B" w14:textId="77777777" w:rsidTr="00547032">
        <w:trPr>
          <w:gridAfter w:val="1"/>
          <w:wAfter w:w="7" w:type="dxa"/>
        </w:trPr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4DDB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Plasma Total SM, ug/ml</w:t>
            </w:r>
          </w:p>
          <w:p w14:paraId="4D89F8A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 (N = 175)</w:t>
            </w:r>
          </w:p>
        </w:tc>
        <w:tc>
          <w:tcPr>
            <w:tcW w:w="7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4728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21.1±</w:t>
            </w:r>
          </w:p>
          <w:p w14:paraId="487ACC2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9.2</w:t>
            </w:r>
          </w:p>
        </w:tc>
        <w:tc>
          <w:tcPr>
            <w:tcW w:w="6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6107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04.3±</w:t>
            </w:r>
          </w:p>
          <w:p w14:paraId="5FE17B97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4.9</w:t>
            </w:r>
          </w:p>
        </w:tc>
        <w:tc>
          <w:tcPr>
            <w:tcW w:w="7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F4710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023*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630A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12.8±</w:t>
            </w:r>
          </w:p>
          <w:p w14:paraId="1F64D8C6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7.4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CEB8F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04.0±</w:t>
            </w:r>
          </w:p>
          <w:p w14:paraId="0845BFA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6.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6BA3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53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1D70C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06.3±</w:t>
            </w:r>
          </w:p>
          <w:p w14:paraId="0F93BAC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5.8</w:t>
            </w:r>
          </w:p>
        </w:tc>
        <w:tc>
          <w:tcPr>
            <w:tcW w:w="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05E5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15.7±</w:t>
            </w:r>
          </w:p>
          <w:p w14:paraId="3EDF525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8.4</w:t>
            </w:r>
          </w:p>
        </w:tc>
        <w:tc>
          <w:tcPr>
            <w:tcW w:w="72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E829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16</w:t>
            </w:r>
          </w:p>
        </w:tc>
        <w:tc>
          <w:tcPr>
            <w:tcW w:w="179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8349B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6CB4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09.3±</w:t>
            </w:r>
          </w:p>
          <w:p w14:paraId="68C0C8F1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6.8</w:t>
            </w:r>
          </w:p>
        </w:tc>
        <w:tc>
          <w:tcPr>
            <w:tcW w:w="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9AC34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213.8±</w:t>
            </w:r>
          </w:p>
          <w:p w14:paraId="0D801AE3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48.1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441B2" w14:textId="77777777" w:rsidR="00262720" w:rsidRPr="00AD6649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D6649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14:ligatures w14:val="none"/>
              </w:rPr>
              <w:t>0.78</w:t>
            </w:r>
          </w:p>
        </w:tc>
      </w:tr>
    </w:tbl>
    <w:p w14:paraId="7020876F" w14:textId="77777777" w:rsidR="00262720" w:rsidRPr="00262720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Data are presented as mean ± standard deviation; TUEPAC-DESCRIBE-PD, P value corrected by sex, age at visit, disease duration and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GBA1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mutation status; AMP-PD, P value corrected by sex, age at visit, and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GBA1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mutation status; Risk indicates PD patients carrying the risk allele; Pro indicates PD patients carrying non-risk allele. P &lt; 0.05 is considered statistically significant (*). P values were corrected for multiple testing across five genetic variants using the Benjamini–Hochberg method to control the false discovery rate.</w:t>
      </w:r>
    </w:p>
    <w:p w14:paraId="2AF8A596" w14:textId="77777777" w:rsidR="00262720" w:rsidRPr="00262720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lastRenderedPageBreak/>
        <w:t>Abbreviation: GCase, Glucocerebrosidase; CSF, cerebrospinal fluid; Sph, sphingosine; SPA, sphinganine; S1P, sphingosine-1-phosphate; Cer, ceramides; GlcCer, glucosylceramides; LacCer, lactosylceramides; SM, sphingomyelin. </w:t>
      </w:r>
    </w:p>
    <w:p w14:paraId="1FF53EE4" w14:textId="77777777" w:rsidR="00262720" w:rsidRPr="00AD6649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7A6AAD" w14:textId="77777777" w:rsidR="00262720" w:rsidRDefault="00262720" w:rsidP="00262720"/>
    <w:p w14:paraId="595B2B04" w14:textId="77777777" w:rsidR="00262720" w:rsidRPr="00020673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20673">
        <w:rPr>
          <w:rFonts w:ascii="Calibri" w:eastAsia="Times New Roman" w:hAnsi="Calibri" w:cs="Calibri"/>
          <w:color w:val="000000"/>
          <w:kern w:val="0"/>
          <w14:ligatures w14:val="none"/>
        </w:rPr>
        <w:t>Table S5. Correlations between Clinical outcomes and sphingolipids profiles in TUEPAC-DESCRIBE-PD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711"/>
        <w:gridCol w:w="1258"/>
        <w:gridCol w:w="662"/>
        <w:gridCol w:w="1258"/>
        <w:gridCol w:w="711"/>
        <w:gridCol w:w="1258"/>
      </w:tblGrid>
      <w:tr w:rsidR="00262720" w:rsidRPr="00020673" w14:paraId="39B00111" w14:textId="77777777" w:rsidTr="00547032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E0CD3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EC25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PDRS-III (N = 2,046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316B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CA (N = 2,092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C504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DI-II (N = 1,837)</w:t>
            </w:r>
          </w:p>
        </w:tc>
      </w:tr>
      <w:tr w:rsidR="00262720" w:rsidRPr="00020673" w14:paraId="4B323781" w14:textId="77777777" w:rsidTr="00547032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5C437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5400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73D4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DR corrected </w:t>
            </w:r>
            <w:r w:rsidRPr="000206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62DE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C96D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DR corrected </w:t>
            </w:r>
            <w:r w:rsidRPr="000206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49E3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6561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DR corrected </w:t>
            </w:r>
            <w:r w:rsidRPr="000206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62720" w:rsidRPr="00020673" w14:paraId="3D872053" w14:textId="77777777" w:rsidTr="00547032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826B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Case, % (N = 12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1B53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2A39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A240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41FE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84C6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754A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</w:tr>
      <w:tr w:rsidR="00262720" w:rsidRPr="00020673" w14:paraId="71F7CE28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FD69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Sph_nM (N = 9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8087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8A9A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0190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DA47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C6C6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6DA0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</w:tr>
      <w:tr w:rsidR="00262720" w:rsidRPr="00020673" w14:paraId="18E038DF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CBF9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SPA_nM (N = 7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F668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C9B2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A53F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4B26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CFAA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98FD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</w:tr>
      <w:tr w:rsidR="00262720" w:rsidRPr="00020673" w14:paraId="10B62285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28FF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S1P_nM (N = 4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9BF1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0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580D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CB8F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15F3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E4EE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65EF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</w:tr>
      <w:tr w:rsidR="00262720" w:rsidRPr="00020673" w14:paraId="3D26EDD3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6F44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14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6F95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8C13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86A4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26B8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4014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27FA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</w:tr>
      <w:tr w:rsidR="00262720" w:rsidRPr="00020673" w14:paraId="6C85FA6D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E832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16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B592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7CDB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AAC5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5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2191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9438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0400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</w:tr>
      <w:tr w:rsidR="00262720" w:rsidRPr="00020673" w14:paraId="5E380A30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5214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18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AA06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8296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9C8E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D60B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4570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0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B556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262720" w:rsidRPr="00020673" w14:paraId="09F326AB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BAF0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0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56B7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9881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74AA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7B03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0667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0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751A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262720" w:rsidRPr="00020673" w14:paraId="0656F4BB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F22C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2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6BA2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1814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86ED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0C18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C9A2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2A2A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262720" w:rsidRPr="00020673" w14:paraId="1F1B3919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75A6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4_1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45BF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9DDB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A8E8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B29A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A16F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F715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262720" w:rsidRPr="00020673" w14:paraId="1DC77834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A338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4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855E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55DA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6D9E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29E5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1D35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47E2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</w:tr>
      <w:tr w:rsidR="00262720" w:rsidRPr="00020673" w14:paraId="5E315BE5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B2FE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18_Cer_nM (N = 4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19B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98F6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EF09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0444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7D12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E8C1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</w:tr>
      <w:tr w:rsidR="00262720" w:rsidRPr="00020673" w14:paraId="459D0A93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F4CE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22_Cer_nM (N = 5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675F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0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9419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690D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FE83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C6AE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E39D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</w:tr>
      <w:tr w:rsidR="00262720" w:rsidRPr="00020673" w14:paraId="590A0FE0" w14:textId="77777777" w:rsidTr="00547032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B88C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24_1_Cer_nM (N = 5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B69A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FFA7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86AD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6A79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9547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AC4B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262720" w:rsidRPr="00020673" w14:paraId="0BB44343" w14:textId="77777777" w:rsidTr="00547032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FEB5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24_Cer_nM (N = 53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3BF0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8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403F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A3E0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A7E1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31ED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27DE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</w:tr>
    </w:tbl>
    <w:p w14:paraId="1D8513FE" w14:textId="77777777" w:rsidR="00262720" w:rsidRPr="00262720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FDR corrected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, P values were corrected for multiple testing across all correlation tests using the Benjamini–Hochberg method to control the false discovery rate. </w:t>
      </w:r>
    </w:p>
    <w:p w14:paraId="155CC906" w14:textId="77777777" w:rsidR="00262720" w:rsidRPr="00020673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20673">
        <w:rPr>
          <w:rFonts w:ascii="Calibri" w:eastAsia="Times New Roman" w:hAnsi="Calibri" w:cs="Calibri"/>
          <w:color w:val="000000"/>
          <w:kern w:val="0"/>
          <w14:ligatures w14:val="none"/>
        </w:rPr>
        <w:t>Table S6. Correlations between lysosomal protein and clinical outcomes, sphingolipids profiles in TUEPAC-DESCRIBE-P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630"/>
        <w:gridCol w:w="1258"/>
        <w:gridCol w:w="630"/>
        <w:gridCol w:w="1258"/>
        <w:gridCol w:w="711"/>
        <w:gridCol w:w="1258"/>
      </w:tblGrid>
      <w:tr w:rsidR="00262720" w:rsidRPr="00020673" w14:paraId="416C9EF5" w14:textId="77777777" w:rsidTr="00547032"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8A52D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5797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MP2 (N = 357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1234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MP2 (N = 135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2D68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SB (N = 135)</w:t>
            </w:r>
          </w:p>
        </w:tc>
      </w:tr>
      <w:tr w:rsidR="00262720" w:rsidRPr="00020673" w14:paraId="208202BD" w14:textId="77777777" w:rsidTr="0054703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AF365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8541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ECD8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DR corrected </w:t>
            </w:r>
            <w:r w:rsidRPr="000206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E647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20A1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DR corrected </w:t>
            </w:r>
            <w:r w:rsidRPr="000206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9154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21C3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DR corrected </w:t>
            </w:r>
            <w:r w:rsidRPr="000206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262720" w:rsidRPr="00020673" w14:paraId="6F30D05C" w14:textId="77777777" w:rsidTr="0054703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FD77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MP2 (N = 35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8C82B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3E35B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5C358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3E407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FD14E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DABB4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62720" w:rsidRPr="00020673" w14:paraId="7FB226E8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64D9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MP2 (N = 13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A559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3731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38B14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B67EB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E5A31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6F001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62720" w:rsidRPr="00020673" w14:paraId="1F41E91B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B9C9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SB (N = 13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37F4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5F38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D234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EC6A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83e-03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73A60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74293" w14:textId="77777777" w:rsidR="00262720" w:rsidRPr="00020673" w:rsidRDefault="00262720" w:rsidP="00547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62720" w:rsidRPr="00020673" w14:paraId="03C2DE63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8734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CA (N = 2,09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AFC5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EE95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9E1A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2AEF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F17C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F927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</w:tr>
      <w:tr w:rsidR="00262720" w:rsidRPr="00020673" w14:paraId="01A16011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A38C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DI-II (N = 1,83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2238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AEDE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69A2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4AA1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D87E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44D9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</w:tr>
      <w:tr w:rsidR="00262720" w:rsidRPr="00020673" w14:paraId="72A31229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F273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PDRS-III (N = 2,04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06E4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3847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4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D328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83D7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4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A983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EEA6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262720" w:rsidRPr="00020673" w14:paraId="3A1109E5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C973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Case, % (N = 12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12D0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8897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E1E4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C5C4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D5C3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6D7C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</w:tr>
      <w:tr w:rsidR="00262720" w:rsidRPr="00020673" w14:paraId="2D08E891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561C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Sph_nM (N = 9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58D2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4D3E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3253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8251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4E44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5BB8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</w:tr>
      <w:tr w:rsidR="00262720" w:rsidRPr="00020673" w14:paraId="2E718488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EBC1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SPA_nM (N = 7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1DDA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009D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7026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32BB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FE0B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0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CCE4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262720" w:rsidRPr="00020673" w14:paraId="3265AE34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624F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S1P_nM (N = 4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5874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37D5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B740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FF8A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3081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A4A0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</w:tr>
      <w:tr w:rsidR="00262720" w:rsidRPr="00020673" w14:paraId="67785E58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8D05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14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C7B9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DD9E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D240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AC68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E06A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2DD1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</w:tr>
      <w:tr w:rsidR="00262720" w:rsidRPr="00020673" w14:paraId="04D00511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84F8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16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ED32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7E12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5686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37CD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9A8F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2CEA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</w:tr>
      <w:tr w:rsidR="00262720" w:rsidRPr="00020673" w14:paraId="7B7F3B7C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F097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18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AB4C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5357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1F36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3549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4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1EC9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E49B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262720" w:rsidRPr="00020673" w14:paraId="24285A80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9F8D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0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CF0A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9239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81BE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3F71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A01D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59DE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</w:tr>
      <w:tr w:rsidR="00262720" w:rsidRPr="00020673" w14:paraId="4F83DEDE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4AC5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2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3E57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6BCA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4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F416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C1EB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37C0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A8DF0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</w:tr>
      <w:tr w:rsidR="00262720" w:rsidRPr="00020673" w14:paraId="5CF4EF47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9CAB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4_1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2565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770F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5e-03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4BAD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1D76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059F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8154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262720" w:rsidRPr="00020673" w14:paraId="55066814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C504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C24_cer_nM (N = 9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FC92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5649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87e-04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1CDC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F1C1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6447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CC74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</w:tr>
      <w:tr w:rsidR="00262720" w:rsidRPr="00020673" w14:paraId="72E516FD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3AD5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18_Cer_nM (N = 4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CE56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96653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76A0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C3DC8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AD8F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1E46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</w:tr>
      <w:tr w:rsidR="00262720" w:rsidRPr="00020673" w14:paraId="01FFC775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FEF9B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22_Cer_nM (N = 5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7E55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67194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5e-03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02A5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4EA8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6FDB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0FF5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262720" w:rsidRPr="00020673" w14:paraId="6EE4031F" w14:textId="77777777" w:rsidTr="0054703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395B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24_1_Cer_nM (N = 5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46361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56A69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2e-03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026B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B36B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FEA32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84B77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262720" w:rsidRPr="00020673" w14:paraId="2791AB17" w14:textId="77777777" w:rsidTr="00547032"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8B5DF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SF_Glc_C24_Cer_nM (N = 53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5FE5C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BDACD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0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5B9FA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7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C5495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5AAC6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5552E" w14:textId="77777777" w:rsidR="00262720" w:rsidRPr="00020673" w:rsidRDefault="00262720" w:rsidP="00547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067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</w:tr>
    </w:tbl>
    <w:p w14:paraId="1A5D61FB" w14:textId="77777777" w:rsidR="00262720" w:rsidRPr="00262720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FDR corrected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, P values were corrected for multiple testing across all correlation tests using the Benjamini–Hochberg method to control the false discovery rate. </w:t>
      </w:r>
    </w:p>
    <w:p w14:paraId="2AE2CEF9" w14:textId="5C2EDB07" w:rsidR="004534D0" w:rsidRDefault="00262720">
      <w:r>
        <w:rPr>
          <w:rFonts w:ascii="Calibri" w:hAnsi="Calibri" w:cs="Calibri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0C9573D0" wp14:editId="0AA1E6F6">
            <wp:extent cx="5943600" cy="3970655"/>
            <wp:effectExtent l="0" t="0" r="0" b="4445"/>
            <wp:docPr id="1297194437" name="Picture 4" descr="A chart showing different types of am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chart showing different types of amp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3C392" w14:textId="77777777" w:rsidR="00262720" w:rsidRPr="00262720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Figure S1. Associations between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TMEM175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p.M393T and cognitive function (MoCA scale) using logistic regression analysis. A) TUEPAC-DESCRIBE-PD: Proportion of individuals with MoCA scores ≥ 26 between protective (pro) and risk allele carriers of the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TMEM175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p.M393T variant across PD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>all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,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 xml:space="preserve">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 xml:space="preserve">_wildtype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and 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; B) AMP-PD: Proportion of individuals with MoCA scores ≥ 26 between protective (pro) and risk allele carriers of the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TMEM175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p.M393T variant, stratified by PD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>all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, 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 xml:space="preserve">_wildtype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and 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.</w:t>
      </w:r>
    </w:p>
    <w:p w14:paraId="1C6FBAEB" w14:textId="77777777" w:rsidR="00262720" w:rsidRDefault="00262720"/>
    <w:p w14:paraId="46087B3A" w14:textId="77777777" w:rsidR="00262720" w:rsidRDefault="00262720"/>
    <w:p w14:paraId="2627D1A6" w14:textId="533B5962" w:rsidR="00262720" w:rsidRDefault="00262720">
      <w:r>
        <w:rPr>
          <w:rFonts w:ascii="Calibri" w:hAnsi="Calibri" w:cs="Calibri"/>
          <w:noProof/>
          <w:color w:val="000000"/>
          <w:sz w:val="20"/>
          <w:szCs w:val="20"/>
          <w:bdr w:val="none" w:sz="0" w:space="0" w:color="auto" w:frame="1"/>
        </w:rPr>
        <w:lastRenderedPageBreak/>
        <w:drawing>
          <wp:inline distT="0" distB="0" distL="0" distR="0" wp14:anchorId="26E0F5BF" wp14:editId="1F405E81">
            <wp:extent cx="5939155" cy="4341495"/>
            <wp:effectExtent l="0" t="0" r="4445" b="1905"/>
            <wp:docPr id="1815308097" name="Picture 5" descr="Several different types of amp-p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everal different types of amp-p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34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32459" w14:textId="77777777" w:rsidR="00262720" w:rsidRPr="00262720" w:rsidRDefault="00262720" w:rsidP="00262720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Figure S2. Associations between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TMEM175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p.M393T and cognitive function (MoCA scale) using linear regression analysis. A) TUEPAC-DESCRIBE-PD: MoCA scores distribution between protective (pro) and risk allele carriers of the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 xml:space="preserve">TMEM175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p.M393T variant across PD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>all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,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 xml:space="preserve">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 xml:space="preserve">_wildtype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and 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; B) AMP-PD: MoCA scores distribution between protective (pro) and risk allele carriers of the 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TMEM175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p.M393T variant, stratified by PD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>all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, 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:vertAlign w:val="subscript"/>
          <w14:ligatures w14:val="none"/>
        </w:rPr>
        <w:t xml:space="preserve">_wildtype 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and PD</w:t>
      </w:r>
      <w:r w:rsidRPr="00262720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:vertAlign w:val="subscript"/>
          <w14:ligatures w14:val="none"/>
        </w:rPr>
        <w:t>GBA1</w:t>
      </w:r>
      <w:r w:rsidRPr="0026272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.</w:t>
      </w:r>
    </w:p>
    <w:p w14:paraId="01A62228" w14:textId="77777777" w:rsidR="00262720" w:rsidRPr="00020673" w:rsidRDefault="00262720" w:rsidP="0026272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79185E" w14:textId="77777777" w:rsidR="00262720" w:rsidRDefault="00262720" w:rsidP="00262720"/>
    <w:p w14:paraId="54EE2785" w14:textId="77777777" w:rsidR="00262720" w:rsidRDefault="00262720"/>
    <w:sectPr w:rsidR="00262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39"/>
    <w:rsid w:val="00023B56"/>
    <w:rsid w:val="00031C0B"/>
    <w:rsid w:val="00033A96"/>
    <w:rsid w:val="00037191"/>
    <w:rsid w:val="00037CB7"/>
    <w:rsid w:val="0004220D"/>
    <w:rsid w:val="00045A28"/>
    <w:rsid w:val="0005335B"/>
    <w:rsid w:val="00067379"/>
    <w:rsid w:val="00093C24"/>
    <w:rsid w:val="000A028E"/>
    <w:rsid w:val="000D097C"/>
    <w:rsid w:val="000D0A2E"/>
    <w:rsid w:val="000D48DF"/>
    <w:rsid w:val="000F1CC7"/>
    <w:rsid w:val="000F348D"/>
    <w:rsid w:val="000F674A"/>
    <w:rsid w:val="00100511"/>
    <w:rsid w:val="001355D0"/>
    <w:rsid w:val="001436A0"/>
    <w:rsid w:val="00160385"/>
    <w:rsid w:val="001621B0"/>
    <w:rsid w:val="00166423"/>
    <w:rsid w:val="00185F14"/>
    <w:rsid w:val="001918D6"/>
    <w:rsid w:val="001A3FAA"/>
    <w:rsid w:val="001B4988"/>
    <w:rsid w:val="001E0DED"/>
    <w:rsid w:val="001E1CE1"/>
    <w:rsid w:val="00211429"/>
    <w:rsid w:val="0022192A"/>
    <w:rsid w:val="002225D8"/>
    <w:rsid w:val="00225AC7"/>
    <w:rsid w:val="00237378"/>
    <w:rsid w:val="00255CC4"/>
    <w:rsid w:val="00262720"/>
    <w:rsid w:val="002632EB"/>
    <w:rsid w:val="00273CA9"/>
    <w:rsid w:val="002910F2"/>
    <w:rsid w:val="0029573B"/>
    <w:rsid w:val="002A7EB8"/>
    <w:rsid w:val="002C7B21"/>
    <w:rsid w:val="002D351D"/>
    <w:rsid w:val="002F2728"/>
    <w:rsid w:val="002F5368"/>
    <w:rsid w:val="003018A0"/>
    <w:rsid w:val="00304E13"/>
    <w:rsid w:val="00322CCC"/>
    <w:rsid w:val="00335471"/>
    <w:rsid w:val="003453E9"/>
    <w:rsid w:val="00397FC5"/>
    <w:rsid w:val="003D0984"/>
    <w:rsid w:val="003D5B4D"/>
    <w:rsid w:val="003F020F"/>
    <w:rsid w:val="003F244A"/>
    <w:rsid w:val="004036FD"/>
    <w:rsid w:val="00406068"/>
    <w:rsid w:val="00426275"/>
    <w:rsid w:val="0043325C"/>
    <w:rsid w:val="00435A2C"/>
    <w:rsid w:val="00440315"/>
    <w:rsid w:val="00440823"/>
    <w:rsid w:val="004534D0"/>
    <w:rsid w:val="004548F4"/>
    <w:rsid w:val="00474323"/>
    <w:rsid w:val="004906AD"/>
    <w:rsid w:val="004B4C62"/>
    <w:rsid w:val="004E2A8F"/>
    <w:rsid w:val="004F3189"/>
    <w:rsid w:val="00506BBA"/>
    <w:rsid w:val="0051019E"/>
    <w:rsid w:val="00520FE1"/>
    <w:rsid w:val="00572E86"/>
    <w:rsid w:val="00595850"/>
    <w:rsid w:val="006078F7"/>
    <w:rsid w:val="00612167"/>
    <w:rsid w:val="006517E6"/>
    <w:rsid w:val="00657B1A"/>
    <w:rsid w:val="00670A85"/>
    <w:rsid w:val="006B18C9"/>
    <w:rsid w:val="006B25D7"/>
    <w:rsid w:val="006B370F"/>
    <w:rsid w:val="006B6066"/>
    <w:rsid w:val="006B73B7"/>
    <w:rsid w:val="006D6972"/>
    <w:rsid w:val="006D7B4A"/>
    <w:rsid w:val="006E77B2"/>
    <w:rsid w:val="006F0734"/>
    <w:rsid w:val="006F374B"/>
    <w:rsid w:val="0071110E"/>
    <w:rsid w:val="0071131E"/>
    <w:rsid w:val="00714E32"/>
    <w:rsid w:val="007258A3"/>
    <w:rsid w:val="00767196"/>
    <w:rsid w:val="0078307D"/>
    <w:rsid w:val="007C2072"/>
    <w:rsid w:val="007C229F"/>
    <w:rsid w:val="007C5AD7"/>
    <w:rsid w:val="007D5E96"/>
    <w:rsid w:val="007F45FA"/>
    <w:rsid w:val="007F59AB"/>
    <w:rsid w:val="00801DFB"/>
    <w:rsid w:val="008542A9"/>
    <w:rsid w:val="00854E86"/>
    <w:rsid w:val="00856545"/>
    <w:rsid w:val="008737F0"/>
    <w:rsid w:val="00892080"/>
    <w:rsid w:val="0089361F"/>
    <w:rsid w:val="008C5388"/>
    <w:rsid w:val="008D019C"/>
    <w:rsid w:val="008D4E03"/>
    <w:rsid w:val="008E1247"/>
    <w:rsid w:val="008E362C"/>
    <w:rsid w:val="008E6901"/>
    <w:rsid w:val="008F14CB"/>
    <w:rsid w:val="008F1F2E"/>
    <w:rsid w:val="008F4443"/>
    <w:rsid w:val="008F446E"/>
    <w:rsid w:val="008F73A1"/>
    <w:rsid w:val="00900B34"/>
    <w:rsid w:val="009416C1"/>
    <w:rsid w:val="009565A1"/>
    <w:rsid w:val="00964F7F"/>
    <w:rsid w:val="009A6D9B"/>
    <w:rsid w:val="009C7E3C"/>
    <w:rsid w:val="009F094C"/>
    <w:rsid w:val="00A07F8C"/>
    <w:rsid w:val="00A76E0A"/>
    <w:rsid w:val="00A83CD6"/>
    <w:rsid w:val="00A929EB"/>
    <w:rsid w:val="00AB6C07"/>
    <w:rsid w:val="00AC4829"/>
    <w:rsid w:val="00AE300E"/>
    <w:rsid w:val="00AE5058"/>
    <w:rsid w:val="00B13D12"/>
    <w:rsid w:val="00B24406"/>
    <w:rsid w:val="00B30185"/>
    <w:rsid w:val="00B31098"/>
    <w:rsid w:val="00B46427"/>
    <w:rsid w:val="00B747E1"/>
    <w:rsid w:val="00B77741"/>
    <w:rsid w:val="00B837EB"/>
    <w:rsid w:val="00BB6625"/>
    <w:rsid w:val="00BC64E2"/>
    <w:rsid w:val="00BC7A38"/>
    <w:rsid w:val="00BD4204"/>
    <w:rsid w:val="00BE59C8"/>
    <w:rsid w:val="00BF07AF"/>
    <w:rsid w:val="00C07270"/>
    <w:rsid w:val="00C250E2"/>
    <w:rsid w:val="00C35959"/>
    <w:rsid w:val="00C6788E"/>
    <w:rsid w:val="00C8568C"/>
    <w:rsid w:val="00C90223"/>
    <w:rsid w:val="00C94EDE"/>
    <w:rsid w:val="00CA2012"/>
    <w:rsid w:val="00CB22C9"/>
    <w:rsid w:val="00CC7FF6"/>
    <w:rsid w:val="00CD3540"/>
    <w:rsid w:val="00CD3A7D"/>
    <w:rsid w:val="00CD5976"/>
    <w:rsid w:val="00CD7218"/>
    <w:rsid w:val="00CF6EA4"/>
    <w:rsid w:val="00D0011E"/>
    <w:rsid w:val="00D01370"/>
    <w:rsid w:val="00D02000"/>
    <w:rsid w:val="00D04D33"/>
    <w:rsid w:val="00D110A9"/>
    <w:rsid w:val="00D26DB3"/>
    <w:rsid w:val="00D35F32"/>
    <w:rsid w:val="00D45C3F"/>
    <w:rsid w:val="00D460B9"/>
    <w:rsid w:val="00D603EB"/>
    <w:rsid w:val="00D62739"/>
    <w:rsid w:val="00D63D90"/>
    <w:rsid w:val="00D655B6"/>
    <w:rsid w:val="00D677D1"/>
    <w:rsid w:val="00D76108"/>
    <w:rsid w:val="00D82653"/>
    <w:rsid w:val="00D844BE"/>
    <w:rsid w:val="00DA4EAB"/>
    <w:rsid w:val="00DB01BB"/>
    <w:rsid w:val="00DB2BF0"/>
    <w:rsid w:val="00DC5582"/>
    <w:rsid w:val="00DD7BE7"/>
    <w:rsid w:val="00E1047B"/>
    <w:rsid w:val="00E11C2B"/>
    <w:rsid w:val="00E21FD8"/>
    <w:rsid w:val="00E222DB"/>
    <w:rsid w:val="00E374FE"/>
    <w:rsid w:val="00E545ED"/>
    <w:rsid w:val="00E65278"/>
    <w:rsid w:val="00E9373C"/>
    <w:rsid w:val="00EA5052"/>
    <w:rsid w:val="00EC2B27"/>
    <w:rsid w:val="00EE0F29"/>
    <w:rsid w:val="00F22A5E"/>
    <w:rsid w:val="00F62BC2"/>
    <w:rsid w:val="00FA66A6"/>
    <w:rsid w:val="00FB7418"/>
    <w:rsid w:val="00FD1DF9"/>
    <w:rsid w:val="00FE580D"/>
    <w:rsid w:val="00FF0C3C"/>
    <w:rsid w:val="00FF3000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143F4"/>
  <w15:chartTrackingRefBased/>
  <w15:docId w15:val="{809528BD-DBEF-584F-801E-4FD5FC5D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720"/>
  </w:style>
  <w:style w:type="paragraph" w:styleId="Heading1">
    <w:name w:val="heading 1"/>
    <w:basedOn w:val="Normal"/>
    <w:next w:val="Normal"/>
    <w:link w:val="Heading1Char"/>
    <w:uiPriority w:val="9"/>
    <w:qFormat/>
    <w:rsid w:val="00D62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3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262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6272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62720"/>
    <w:pPr>
      <w:spacing w:after="0"/>
      <w:jc w:val="center"/>
    </w:pPr>
    <w:rPr>
      <w:rFonts w:ascii="Aptos" w:eastAsia="Times New Roman" w:hAnsi="Aptos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62720"/>
    <w:rPr>
      <w:rFonts w:ascii="Aptos" w:eastAsia="Times New Roman" w:hAnsi="Aptos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2720"/>
    <w:pPr>
      <w:spacing w:line="240" w:lineRule="auto"/>
    </w:pPr>
    <w:rPr>
      <w:rFonts w:ascii="Aptos" w:eastAsia="Times New Roman" w:hAnsi="Aptos" w:cs="Times New Roman"/>
      <w:kern w:val="0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262720"/>
    <w:rPr>
      <w:rFonts w:ascii="Aptos" w:eastAsia="Times New Roman" w:hAnsi="Aptos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62720"/>
    <w:rPr>
      <w:color w:val="0000FF"/>
      <w:u w:val="single"/>
    </w:rPr>
  </w:style>
  <w:style w:type="paragraph" w:customStyle="1" w:styleId="msonormal0">
    <w:name w:val="msonormal"/>
    <w:basedOn w:val="Normal"/>
    <w:rsid w:val="00262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2627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071</Words>
  <Characters>11808</Characters>
  <Application>Microsoft Office Word</Application>
  <DocSecurity>0</DocSecurity>
  <Lines>98</Lines>
  <Paragraphs>27</Paragraphs>
  <ScaleCrop>false</ScaleCrop>
  <Company/>
  <LinksUpToDate>false</LinksUpToDate>
  <CharactersWithSpaces>1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 sun</dc:creator>
  <cp:keywords/>
  <dc:description/>
  <cp:lastModifiedBy>wenhua sun</cp:lastModifiedBy>
  <cp:revision>2</cp:revision>
  <dcterms:created xsi:type="dcterms:W3CDTF">2026-06-23T10:38:00Z</dcterms:created>
  <dcterms:modified xsi:type="dcterms:W3CDTF">2026-06-23T10:42:00Z</dcterms:modified>
</cp:coreProperties>
</file>